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99E74" w14:textId="713725A1" w:rsidR="008041F1" w:rsidRPr="009172B6" w:rsidRDefault="008041F1" w:rsidP="008041F1">
      <w:pPr>
        <w:jc w:val="center"/>
        <w:rPr>
          <w:rFonts w:ascii="Times New Roman" w:hAnsi="Times New Roman" w:cs="Times New Roman"/>
          <w:b/>
          <w:sz w:val="24"/>
        </w:rPr>
      </w:pPr>
      <w:r w:rsidRPr="009172B6">
        <w:rPr>
          <w:rFonts w:ascii="Times New Roman" w:hAnsi="Times New Roman" w:cs="Times New Roman"/>
          <w:b/>
          <w:sz w:val="24"/>
        </w:rPr>
        <w:t>Appendix</w:t>
      </w:r>
      <w:r w:rsidR="00964AB1">
        <w:rPr>
          <w:rFonts w:ascii="Times New Roman" w:hAnsi="Times New Roman" w:cs="Times New Roman" w:hint="eastAsia"/>
          <w:b/>
          <w:sz w:val="24"/>
        </w:rPr>
        <w:t>:</w:t>
      </w:r>
      <w:r w:rsidRPr="009172B6">
        <w:rPr>
          <w:rFonts w:ascii="Times New Roman" w:hAnsi="Times New Roman" w:cs="Times New Roman"/>
          <w:b/>
          <w:sz w:val="24"/>
        </w:rPr>
        <w:t xml:space="preserve"> Search strateg</w:t>
      </w:r>
      <w:r w:rsidR="00C012DB">
        <w:rPr>
          <w:rFonts w:ascii="Times New Roman" w:hAnsi="Times New Roman" w:cs="Times New Roman" w:hint="eastAsia"/>
          <w:b/>
          <w:sz w:val="24"/>
        </w:rPr>
        <w:t>ies</w:t>
      </w:r>
    </w:p>
    <w:p w14:paraId="6E147A73" w14:textId="0EBCAE07" w:rsidR="004E047D" w:rsidRDefault="004E047D" w:rsidP="008041F1">
      <w:pPr>
        <w:jc w:val="center"/>
        <w:rPr>
          <w:rFonts w:ascii="Times New Roman" w:hAnsi="Times New Roman" w:cs="Times New Roman"/>
          <w:sz w:val="24"/>
        </w:rPr>
      </w:pPr>
    </w:p>
    <w:p w14:paraId="776D0DB1" w14:textId="77777777" w:rsidR="00BD7937" w:rsidRDefault="00BD7937" w:rsidP="008041F1">
      <w:pPr>
        <w:jc w:val="center"/>
        <w:rPr>
          <w:rFonts w:ascii="Times New Roman" w:hAnsi="Times New Roman" w:cs="Times New Roman" w:hint="eastAsia"/>
          <w:sz w:val="24"/>
        </w:rPr>
      </w:pPr>
    </w:p>
    <w:p w14:paraId="2F296EAC" w14:textId="77777777" w:rsidR="00C012DB" w:rsidRDefault="00C012DB" w:rsidP="008041F1">
      <w:pPr>
        <w:jc w:val="center"/>
        <w:rPr>
          <w:rFonts w:ascii="Times New Roman" w:hAnsi="Times New Roman" w:cs="Times New Roman" w:hint="eastAsia"/>
          <w:sz w:val="24"/>
        </w:rPr>
      </w:pPr>
    </w:p>
    <w:p w14:paraId="295DDF13" w14:textId="46ACF04E" w:rsidR="00036723" w:rsidRPr="00964AB1" w:rsidRDefault="00964AB1">
      <w:pPr>
        <w:rPr>
          <w:rFonts w:ascii="Times New Roman" w:hAnsi="Times New Roman" w:cs="Times New Roman"/>
          <w:b/>
          <w:szCs w:val="21"/>
        </w:rPr>
      </w:pPr>
      <w:r w:rsidRPr="00964AB1">
        <w:rPr>
          <w:rFonts w:ascii="Times New Roman" w:hAnsi="Times New Roman" w:cs="Times New Roman"/>
          <w:b/>
          <w:szCs w:val="21"/>
        </w:rPr>
        <w:t>Appendix</w:t>
      </w:r>
      <w:r w:rsidRPr="00964AB1">
        <w:rPr>
          <w:rFonts w:ascii="Times New Roman" w:hAnsi="Times New Roman" w:cs="Times New Roman"/>
          <w:b/>
          <w:szCs w:val="21"/>
        </w:rPr>
        <w:t xml:space="preserve"> table </w:t>
      </w:r>
      <w:r w:rsidR="00036723" w:rsidRPr="00964AB1">
        <w:rPr>
          <w:rFonts w:ascii="Times New Roman" w:hAnsi="Times New Roman" w:cs="Times New Roman"/>
          <w:b/>
          <w:szCs w:val="21"/>
        </w:rPr>
        <w:t>1.</w:t>
      </w:r>
      <w:r w:rsidR="009172B6" w:rsidRPr="00964AB1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4D2CF6" w:rsidRPr="00964AB1">
        <w:rPr>
          <w:rFonts w:ascii="Times New Roman" w:hAnsi="Times New Roman" w:cs="Times New Roman"/>
          <w:b/>
          <w:szCs w:val="21"/>
        </w:rPr>
        <w:t>P</w:t>
      </w:r>
      <w:r w:rsidR="00036723" w:rsidRPr="00964AB1">
        <w:rPr>
          <w:rFonts w:ascii="Times New Roman" w:hAnsi="Times New Roman" w:cs="Times New Roman"/>
          <w:b/>
          <w:szCs w:val="21"/>
        </w:rPr>
        <w:t>ubmed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2060"/>
        <w:gridCol w:w="846"/>
      </w:tblGrid>
      <w:tr w:rsidR="004247C9" w:rsidRPr="00310B30" w14:paraId="3E89917D" w14:textId="77777777" w:rsidTr="00964A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D999" w14:textId="7AC8D213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99F45" w14:textId="7167FE7E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D184" w14:textId="46EF653C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Results</w:t>
            </w:r>
          </w:p>
        </w:tc>
      </w:tr>
      <w:tr w:rsidR="004247C9" w:rsidRPr="00310B30" w14:paraId="0EEDAF13" w14:textId="77777777" w:rsidTr="00964AB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9F4EC3" w14:textId="66DF58A8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9D6D54" w14:textId="78BE711B" w:rsidR="004247C9" w:rsidRPr="00310B30" w:rsidRDefault="004247C9" w:rsidP="00964AB1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(((((((((((Osteoarthritis[</w:t>
            </w:r>
            <w:proofErr w:type="spellStart"/>
            <w:r w:rsidRPr="00310B30">
              <w:rPr>
                <w:rFonts w:ascii="Times New Roman" w:hAnsi="Times New Roman" w:cs="Times New Roman"/>
              </w:rPr>
              <w:t>MeS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Terms]) OR (Osteoarthritis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Osteoarthrosis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Arthritis, Degenerativ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, Degenerative[Title/Abstract])) OR (Degenerative </w:t>
            </w:r>
            <w:proofErr w:type="spellStart"/>
            <w:r w:rsidRPr="00310B30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Degenerative Arthritis[Title/Abstract])) OR (Arthrosis[Title/Abstract])) OR (Arthroses[Title/Abstract])) OR (Osteoarthrosis Deformans[Title/Abstract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93D8B7" w14:textId="32E0459D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109367</w:t>
            </w:r>
          </w:p>
        </w:tc>
      </w:tr>
      <w:tr w:rsidR="004247C9" w:rsidRPr="00310B30" w14:paraId="645AC3D9" w14:textId="77777777" w:rsidTr="00964AB1"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F622BBE" w14:textId="70054DDC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434E893" w14:textId="575A952C" w:rsidR="004247C9" w:rsidRPr="00310B30" w:rsidRDefault="004247C9" w:rsidP="00964AB1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((((((</w:t>
            </w:r>
            <w:proofErr w:type="gramStart"/>
            <w:r w:rsidRPr="00310B30">
              <w:rPr>
                <w:rFonts w:ascii="Times New Roman" w:hAnsi="Times New Roman" w:cs="Times New Roman"/>
              </w:rPr>
              <w:t>Teriparatide[</w:t>
            </w:r>
            <w:proofErr w:type="spellStart"/>
            <w:proofErr w:type="gramEnd"/>
            <w:r w:rsidRPr="00310B30">
              <w:rPr>
                <w:rFonts w:ascii="Times New Roman" w:hAnsi="Times New Roman" w:cs="Times New Roman"/>
              </w:rPr>
              <w:t>MeS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Terms]) OR (Teriparatid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hPT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(1-34[Title/Abstract]))) OR (Human Parathyroid Hormone (1-34[Title/Abstract])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Parathar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Teriparatide Acetat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Forteo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4BE51F4" w14:textId="54C89E65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4350</w:t>
            </w:r>
          </w:p>
        </w:tc>
      </w:tr>
      <w:tr w:rsidR="004247C9" w:rsidRPr="00310B30" w14:paraId="13A56365" w14:textId="77777777" w:rsidTr="00964AB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183D3E" w14:textId="47294F7A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F22C19" w14:textId="52F4BFA9" w:rsidR="004247C9" w:rsidRPr="00310B30" w:rsidRDefault="004247C9" w:rsidP="00964AB1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((((((((((((Osteoarthritis[</w:t>
            </w:r>
            <w:proofErr w:type="spellStart"/>
            <w:r w:rsidRPr="00310B30">
              <w:rPr>
                <w:rFonts w:ascii="Times New Roman" w:hAnsi="Times New Roman" w:cs="Times New Roman"/>
              </w:rPr>
              <w:t>MeS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Terms]) OR (Osteoarthritis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Osteoarthrosis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Arthritis, Degenerativ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, Degenerative[Title/Abstract])) OR (Degenerative </w:t>
            </w:r>
            <w:proofErr w:type="spellStart"/>
            <w:r w:rsidRPr="00310B30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Degenerative Arthritis[Title/Abstract])) OR (Arthrosis[Title/Abstract])) OR (Arthroses[Title/Abstract])) OR (Osteoarthrosis Deformans[Title/Abstract])) AND (((((((Teriparatide[</w:t>
            </w:r>
            <w:proofErr w:type="spellStart"/>
            <w:r w:rsidRPr="00310B30">
              <w:rPr>
                <w:rFonts w:ascii="Times New Roman" w:hAnsi="Times New Roman" w:cs="Times New Roman"/>
              </w:rPr>
              <w:t>MeS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Terms]) OR (Teriparatid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hPTH</w:t>
            </w:r>
            <w:proofErr w:type="spellEnd"/>
            <w:r w:rsidRPr="00310B30">
              <w:rPr>
                <w:rFonts w:ascii="Times New Roman" w:hAnsi="Times New Roman" w:cs="Times New Roman"/>
              </w:rPr>
              <w:t xml:space="preserve"> (1-34[Title/Abstract]))) OR (Human Parathyroid Hormone (1-34[Title/Abstract])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Parathar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 OR (Teriparatide Acetate[Title/Abstract])) OR (</w:t>
            </w:r>
            <w:proofErr w:type="spellStart"/>
            <w:r w:rsidRPr="00310B30">
              <w:rPr>
                <w:rFonts w:ascii="Times New Roman" w:hAnsi="Times New Roman" w:cs="Times New Roman"/>
              </w:rPr>
              <w:t>Forteo</w:t>
            </w:r>
            <w:proofErr w:type="spellEnd"/>
            <w:r w:rsidRPr="00310B30">
              <w:rPr>
                <w:rFonts w:ascii="Times New Roman" w:hAnsi="Times New Roman" w:cs="Times New Roman"/>
              </w:rPr>
              <w:t>[Title/Abstract]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44C72" w14:textId="4A08DBAC" w:rsidR="004247C9" w:rsidRPr="00310B30" w:rsidRDefault="004247C9" w:rsidP="00964AB1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35</w:t>
            </w:r>
          </w:p>
        </w:tc>
      </w:tr>
    </w:tbl>
    <w:p w14:paraId="6E3C4EC7" w14:textId="6387981F" w:rsidR="0030766B" w:rsidRDefault="0030766B">
      <w:pPr>
        <w:rPr>
          <w:rFonts w:ascii="Times New Roman" w:hAnsi="Times New Roman" w:cs="Times New Roman"/>
        </w:rPr>
      </w:pPr>
    </w:p>
    <w:p w14:paraId="63E3BCB8" w14:textId="32CBC86B" w:rsidR="00C012DB" w:rsidRDefault="00C012DB">
      <w:pPr>
        <w:rPr>
          <w:rFonts w:ascii="Times New Roman" w:hAnsi="Times New Roman" w:cs="Times New Roman"/>
        </w:rPr>
      </w:pPr>
    </w:p>
    <w:p w14:paraId="4ED48816" w14:textId="4A759E51" w:rsidR="00C012DB" w:rsidRDefault="00C012DB">
      <w:pPr>
        <w:rPr>
          <w:rFonts w:ascii="Times New Roman" w:hAnsi="Times New Roman" w:cs="Times New Roman"/>
        </w:rPr>
      </w:pPr>
    </w:p>
    <w:p w14:paraId="1D47599A" w14:textId="55452A0F" w:rsidR="00C012DB" w:rsidRDefault="00C012DB">
      <w:pPr>
        <w:rPr>
          <w:rFonts w:ascii="Times New Roman" w:hAnsi="Times New Roman" w:cs="Times New Roman"/>
        </w:rPr>
      </w:pPr>
    </w:p>
    <w:p w14:paraId="596B555E" w14:textId="05B6E1C6" w:rsidR="00C012DB" w:rsidRDefault="00C012DB">
      <w:pPr>
        <w:rPr>
          <w:rFonts w:ascii="Times New Roman" w:hAnsi="Times New Roman" w:cs="Times New Roman"/>
        </w:rPr>
      </w:pPr>
    </w:p>
    <w:p w14:paraId="54002E9D" w14:textId="26091407" w:rsidR="00C012DB" w:rsidRDefault="00C012DB">
      <w:pPr>
        <w:rPr>
          <w:rFonts w:ascii="Times New Roman" w:hAnsi="Times New Roman" w:cs="Times New Roman"/>
        </w:rPr>
      </w:pPr>
    </w:p>
    <w:p w14:paraId="0B85C646" w14:textId="77777777" w:rsidR="00C012DB" w:rsidRPr="00310B30" w:rsidRDefault="00C012DB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16346B11" w14:textId="617D942D" w:rsidR="0030766B" w:rsidRPr="00BC34D0" w:rsidRDefault="00BC34D0">
      <w:pPr>
        <w:rPr>
          <w:rFonts w:ascii="Times New Roman" w:hAnsi="Times New Roman" w:cs="Times New Roman"/>
          <w:b/>
        </w:rPr>
      </w:pPr>
      <w:r w:rsidRPr="00964AB1">
        <w:rPr>
          <w:rFonts w:ascii="Times New Roman" w:hAnsi="Times New Roman" w:cs="Times New Roman"/>
          <w:b/>
          <w:szCs w:val="21"/>
        </w:rPr>
        <w:lastRenderedPageBreak/>
        <w:t>A</w:t>
      </w:r>
      <w:r w:rsidRPr="00BC34D0">
        <w:rPr>
          <w:rFonts w:ascii="Times New Roman" w:hAnsi="Times New Roman" w:cs="Times New Roman"/>
          <w:b/>
          <w:szCs w:val="21"/>
        </w:rPr>
        <w:t>ppendix table</w:t>
      </w:r>
      <w:r w:rsidRPr="00BC34D0">
        <w:rPr>
          <w:rFonts w:ascii="Times New Roman" w:hAnsi="Times New Roman" w:cs="Times New Roman"/>
          <w:b/>
        </w:rPr>
        <w:t xml:space="preserve"> </w:t>
      </w:r>
      <w:r w:rsidR="00964CDA" w:rsidRPr="00BC34D0">
        <w:rPr>
          <w:rFonts w:ascii="Times New Roman" w:hAnsi="Times New Roman" w:cs="Times New Roman"/>
          <w:b/>
        </w:rPr>
        <w:t>2.</w:t>
      </w:r>
      <w:r w:rsidR="00964AB1" w:rsidRPr="00BC34D0">
        <w:rPr>
          <w:rFonts w:ascii="Times New Roman" w:hAnsi="Times New Roman" w:cs="Times New Roman"/>
          <w:b/>
        </w:rPr>
        <w:t xml:space="preserve"> </w:t>
      </w:r>
      <w:r w:rsidR="009F0DD4" w:rsidRPr="00BC34D0">
        <w:rPr>
          <w:rFonts w:ascii="Times New Roman" w:hAnsi="Times New Roman" w:cs="Times New Roman"/>
          <w:b/>
        </w:rPr>
        <w:t>W</w:t>
      </w:r>
      <w:r w:rsidR="00F55878" w:rsidRPr="00BC34D0">
        <w:rPr>
          <w:rFonts w:ascii="Times New Roman" w:hAnsi="Times New Roman" w:cs="Times New Roman" w:hint="eastAsia"/>
          <w:b/>
        </w:rPr>
        <w:t>eb</w:t>
      </w:r>
      <w:r w:rsidR="00F55878" w:rsidRPr="00BC34D0">
        <w:rPr>
          <w:rFonts w:ascii="Times New Roman" w:hAnsi="Times New Roman" w:cs="Times New Roman"/>
          <w:b/>
        </w:rPr>
        <w:t xml:space="preserve"> </w:t>
      </w:r>
      <w:r w:rsidR="00D56CD5" w:rsidRPr="00BC34D0">
        <w:rPr>
          <w:rFonts w:ascii="Times New Roman" w:hAnsi="Times New Roman" w:cs="Times New Roman"/>
          <w:b/>
        </w:rPr>
        <w:t>o</w:t>
      </w:r>
      <w:r w:rsidR="00F55878" w:rsidRPr="00BC34D0">
        <w:rPr>
          <w:rFonts w:ascii="Times New Roman" w:hAnsi="Times New Roman" w:cs="Times New Roman" w:hint="eastAsia"/>
          <w:b/>
        </w:rPr>
        <w:t>f</w:t>
      </w:r>
      <w:r w:rsidR="00F55878" w:rsidRPr="00BC34D0">
        <w:rPr>
          <w:rFonts w:ascii="Times New Roman" w:hAnsi="Times New Roman" w:cs="Times New Roman"/>
          <w:b/>
        </w:rPr>
        <w:t xml:space="preserve"> </w:t>
      </w:r>
      <w:r w:rsidR="00F55878" w:rsidRPr="00BC34D0">
        <w:rPr>
          <w:rFonts w:ascii="Times New Roman" w:hAnsi="Times New Roman" w:cs="Times New Roman" w:hint="eastAsia"/>
          <w:b/>
        </w:rPr>
        <w:t>Scienc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1472"/>
        <w:gridCol w:w="877"/>
      </w:tblGrid>
      <w:tr w:rsidR="007D51F7" w:rsidRPr="00310B30" w14:paraId="48015A6E" w14:textId="77777777" w:rsidTr="009C7F3A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B2608" w14:textId="77777777" w:rsidR="007D51F7" w:rsidRPr="00310B30" w:rsidRDefault="007D51F7" w:rsidP="00BC34D0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4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EB6B4" w14:textId="77777777" w:rsidR="007D51F7" w:rsidRPr="00310B30" w:rsidRDefault="007D51F7" w:rsidP="00BC34D0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40145" w14:textId="77777777" w:rsidR="007D51F7" w:rsidRPr="00310B30" w:rsidRDefault="007D51F7" w:rsidP="009C7F3A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Results</w:t>
            </w:r>
          </w:p>
        </w:tc>
      </w:tr>
      <w:tr w:rsidR="007D51F7" w:rsidRPr="00310B30" w14:paraId="31154A6C" w14:textId="77777777" w:rsidTr="009C7F3A"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76F707CC" w14:textId="77777777" w:rsidR="007D51F7" w:rsidRPr="00310B30" w:rsidRDefault="007D51F7" w:rsidP="00BC34D0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09" w:type="pct"/>
            <w:tcBorders>
              <w:top w:val="single" w:sz="4" w:space="0" w:color="auto"/>
            </w:tcBorders>
            <w:vAlign w:val="center"/>
          </w:tcPr>
          <w:p w14:paraId="7DF31524" w14:textId="1CEC4024" w:rsidR="007D51F7" w:rsidRPr="000957EC" w:rsidRDefault="00297289" w:rsidP="00BC34D0">
            <w:pPr>
              <w:rPr>
                <w:rFonts w:ascii="Times New Roman" w:hAnsi="Times New Roman" w:cs="Times New Roman"/>
              </w:rPr>
            </w:pPr>
            <w:r w:rsidRPr="000957EC">
              <w:rPr>
                <w:rFonts w:ascii="Times New Roman" w:hAnsi="Times New Roman" w:cs="Times New Roman"/>
              </w:rPr>
              <w:t>AB=(Osteoarthritis) OR AB=(</w:t>
            </w:r>
            <w:proofErr w:type="spellStart"/>
            <w:r w:rsidRPr="000957EC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0957EC">
              <w:rPr>
                <w:rFonts w:ascii="Times New Roman" w:hAnsi="Times New Roman" w:cs="Times New Roman"/>
              </w:rPr>
              <w:t>) OR AB=(Osteoarthrosis) OR AB=(</w:t>
            </w:r>
            <w:proofErr w:type="spellStart"/>
            <w:r w:rsidRPr="000957EC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0957EC">
              <w:rPr>
                <w:rFonts w:ascii="Times New Roman" w:hAnsi="Times New Roman" w:cs="Times New Roman"/>
              </w:rPr>
              <w:t>) OR AB</w:t>
            </w:r>
            <w:proofErr w:type="gramStart"/>
            <w:r w:rsidRPr="000957EC">
              <w:rPr>
                <w:rFonts w:ascii="Times New Roman" w:hAnsi="Times New Roman" w:cs="Times New Roman"/>
              </w:rPr>
              <w:t>=(</w:t>
            </w:r>
            <w:proofErr w:type="gramEnd"/>
            <w:r w:rsidRPr="000957EC">
              <w:rPr>
                <w:rFonts w:ascii="Times New Roman" w:hAnsi="Times New Roman" w:cs="Times New Roman"/>
              </w:rPr>
              <w:t>Arthritis, Degenerative) OR AB=(</w:t>
            </w:r>
            <w:proofErr w:type="spellStart"/>
            <w:r w:rsidRPr="000957EC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0957EC">
              <w:rPr>
                <w:rFonts w:ascii="Times New Roman" w:hAnsi="Times New Roman" w:cs="Times New Roman"/>
              </w:rPr>
              <w:t xml:space="preserve">, Degenerative) OR AB=(Degenerative </w:t>
            </w:r>
            <w:proofErr w:type="spellStart"/>
            <w:r w:rsidRPr="000957EC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0957EC">
              <w:rPr>
                <w:rFonts w:ascii="Times New Roman" w:hAnsi="Times New Roman" w:cs="Times New Roman"/>
              </w:rPr>
              <w:t>) OR AB=(Degenerative Arthritis) OR AB=(Arthrosis) OR AB=(Noninflammatory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717F05FA" w14:textId="110D630C" w:rsidR="007D51F7" w:rsidRPr="00310B30" w:rsidRDefault="00E91E06" w:rsidP="00BC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725</w:t>
            </w:r>
          </w:p>
        </w:tc>
      </w:tr>
      <w:tr w:rsidR="007D51F7" w:rsidRPr="00310B30" w14:paraId="2DD5C19C" w14:textId="77777777" w:rsidTr="009C7F3A">
        <w:tc>
          <w:tcPr>
            <w:tcW w:w="577" w:type="pct"/>
            <w:shd w:val="clear" w:color="auto" w:fill="D0CECE" w:themeFill="background2" w:themeFillShade="E6"/>
            <w:vAlign w:val="center"/>
          </w:tcPr>
          <w:p w14:paraId="18D4DBCA" w14:textId="77777777" w:rsidR="007D51F7" w:rsidRPr="00310B30" w:rsidRDefault="007D51F7" w:rsidP="00BC34D0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09" w:type="pct"/>
            <w:shd w:val="clear" w:color="auto" w:fill="D0CECE" w:themeFill="background2" w:themeFillShade="E6"/>
            <w:vAlign w:val="center"/>
          </w:tcPr>
          <w:p w14:paraId="3900A3F5" w14:textId="781CCD88" w:rsidR="007D51F7" w:rsidRPr="000957EC" w:rsidRDefault="00E91E06" w:rsidP="00BC34D0">
            <w:pPr>
              <w:rPr>
                <w:rFonts w:ascii="Times New Roman" w:hAnsi="Times New Roman" w:cs="Times New Roman"/>
              </w:rPr>
            </w:pPr>
            <w:r w:rsidRPr="000957EC">
              <w:rPr>
                <w:rFonts w:ascii="Times New Roman" w:hAnsi="Times New Roman" w:cs="Times New Roman"/>
              </w:rPr>
              <w:t>AB=(Teriparatide) OR AB</w:t>
            </w:r>
            <w:proofErr w:type="gramStart"/>
            <w:r w:rsidRPr="000957EC">
              <w:rPr>
                <w:rFonts w:ascii="Times New Roman" w:hAnsi="Times New Roman" w:cs="Times New Roman"/>
              </w:rPr>
              <w:t>=(</w:t>
            </w:r>
            <w:proofErr w:type="spellStart"/>
            <w:proofErr w:type="gramEnd"/>
            <w:r w:rsidRPr="000957EC">
              <w:rPr>
                <w:rFonts w:ascii="Times New Roman" w:hAnsi="Times New Roman" w:cs="Times New Roman"/>
              </w:rPr>
              <w:t>hPTH</w:t>
            </w:r>
            <w:proofErr w:type="spellEnd"/>
            <w:r w:rsidRPr="000957EC">
              <w:rPr>
                <w:rFonts w:ascii="Times New Roman" w:hAnsi="Times New Roman" w:cs="Times New Roman"/>
              </w:rPr>
              <w:t xml:space="preserve"> (1-34)) OR AB=(Human Parathyroid Hormone (1-34)) OR AB=(</w:t>
            </w:r>
            <w:proofErr w:type="spellStart"/>
            <w:r w:rsidRPr="000957EC">
              <w:rPr>
                <w:rFonts w:ascii="Times New Roman" w:hAnsi="Times New Roman" w:cs="Times New Roman"/>
              </w:rPr>
              <w:t>Parathar</w:t>
            </w:r>
            <w:proofErr w:type="spellEnd"/>
            <w:r w:rsidRPr="000957EC">
              <w:rPr>
                <w:rFonts w:ascii="Times New Roman" w:hAnsi="Times New Roman" w:cs="Times New Roman"/>
              </w:rPr>
              <w:t>) OR AB=(Teriparatide Acetate) OR AB=(</w:t>
            </w:r>
            <w:proofErr w:type="spellStart"/>
            <w:r w:rsidRPr="000957EC">
              <w:rPr>
                <w:rFonts w:ascii="Times New Roman" w:hAnsi="Times New Roman" w:cs="Times New Roman"/>
              </w:rPr>
              <w:t>Forteo</w:t>
            </w:r>
            <w:proofErr w:type="spellEnd"/>
            <w:r w:rsidRPr="000957EC">
              <w:rPr>
                <w:rFonts w:ascii="Times New Roman" w:hAnsi="Times New Roman" w:cs="Times New Roman"/>
              </w:rPr>
              <w:t>) OR AB=(parathyroid hormone [1-34] peptide)</w:t>
            </w:r>
          </w:p>
        </w:tc>
        <w:tc>
          <w:tcPr>
            <w:tcW w:w="314" w:type="pct"/>
            <w:shd w:val="clear" w:color="auto" w:fill="D0CECE" w:themeFill="background2" w:themeFillShade="E6"/>
            <w:vAlign w:val="center"/>
          </w:tcPr>
          <w:p w14:paraId="689EC418" w14:textId="0950A990" w:rsidR="007D51F7" w:rsidRPr="00310B30" w:rsidRDefault="00E91E06" w:rsidP="00BC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76</w:t>
            </w:r>
          </w:p>
        </w:tc>
      </w:tr>
      <w:tr w:rsidR="007D51F7" w:rsidRPr="00310B30" w14:paraId="5BFA4664" w14:textId="77777777" w:rsidTr="009C7F3A">
        <w:tc>
          <w:tcPr>
            <w:tcW w:w="577" w:type="pct"/>
            <w:vAlign w:val="center"/>
          </w:tcPr>
          <w:p w14:paraId="7C713EEE" w14:textId="77777777" w:rsidR="007D51F7" w:rsidRPr="00310B30" w:rsidRDefault="007D51F7" w:rsidP="00BC34D0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09" w:type="pct"/>
            <w:vAlign w:val="center"/>
          </w:tcPr>
          <w:p w14:paraId="1F8838AF" w14:textId="6E58B329" w:rsidR="007D51F7" w:rsidRPr="00310B30" w:rsidRDefault="00E91E06" w:rsidP="00BC34D0">
            <w:pPr>
              <w:rPr>
                <w:rFonts w:ascii="Times New Roman" w:hAnsi="Times New Roman" w:cs="Times New Roman"/>
              </w:rPr>
            </w:pPr>
            <w:r w:rsidRPr="00EF1E4D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314" w:type="pct"/>
            <w:vAlign w:val="center"/>
          </w:tcPr>
          <w:p w14:paraId="47F34DBE" w14:textId="5E70F39C" w:rsidR="007D51F7" w:rsidRPr="00310B30" w:rsidRDefault="00E91E06" w:rsidP="00BC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DAA73AC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7903232E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563615B0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15AC60E3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544DEA68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7D1D8D2F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2B98E62E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12CA7806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383741E0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4B360308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3234CAD5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3881F428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178961B0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0CDCB5B3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6C0BB461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4BCE84BC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07828D62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7FFDD50C" w14:textId="77777777" w:rsidR="00C012DB" w:rsidRDefault="00C012DB">
      <w:pPr>
        <w:rPr>
          <w:rFonts w:ascii="Times New Roman" w:hAnsi="Times New Roman" w:cs="Times New Roman"/>
          <w:b/>
          <w:szCs w:val="21"/>
        </w:rPr>
      </w:pPr>
    </w:p>
    <w:p w14:paraId="1C2CD25B" w14:textId="3676A0A6" w:rsidR="00BA4615" w:rsidRPr="00486638" w:rsidRDefault="00486638">
      <w:pPr>
        <w:rPr>
          <w:rFonts w:ascii="Times New Roman" w:hAnsi="Times New Roman" w:cs="Times New Roman"/>
          <w:b/>
        </w:rPr>
      </w:pPr>
      <w:r w:rsidRPr="00964AB1">
        <w:rPr>
          <w:rFonts w:ascii="Times New Roman" w:hAnsi="Times New Roman" w:cs="Times New Roman"/>
          <w:b/>
          <w:szCs w:val="21"/>
        </w:rPr>
        <w:lastRenderedPageBreak/>
        <w:t>A</w:t>
      </w:r>
      <w:r w:rsidRPr="00BC34D0">
        <w:rPr>
          <w:rFonts w:ascii="Times New Roman" w:hAnsi="Times New Roman" w:cs="Times New Roman"/>
          <w:b/>
          <w:szCs w:val="21"/>
        </w:rPr>
        <w:t>ppendix table</w:t>
      </w:r>
      <w:r>
        <w:rPr>
          <w:rFonts w:ascii="Times New Roman" w:hAnsi="Times New Roman" w:cs="Times New Roman" w:hint="eastAsia"/>
        </w:rPr>
        <w:t xml:space="preserve"> </w:t>
      </w:r>
      <w:r w:rsidR="00BA4615" w:rsidRPr="00486638">
        <w:rPr>
          <w:rFonts w:ascii="Times New Roman" w:hAnsi="Times New Roman" w:cs="Times New Roman" w:hint="eastAsia"/>
          <w:b/>
        </w:rPr>
        <w:t>3</w:t>
      </w:r>
      <w:r w:rsidR="00BA4615" w:rsidRPr="0048663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D010FE" w:rsidRPr="00486638">
        <w:rPr>
          <w:rFonts w:ascii="Times New Roman" w:hAnsi="Times New Roman" w:cs="Times New Roman" w:hint="eastAsia"/>
          <w:b/>
        </w:rPr>
        <w:t>Medlin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1472"/>
        <w:gridCol w:w="877"/>
      </w:tblGrid>
      <w:tr w:rsidR="00E82AD4" w:rsidRPr="00310B30" w14:paraId="4DA5ACD8" w14:textId="77777777" w:rsidTr="009C7F3A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41F9060" w14:textId="77777777" w:rsidR="00E82AD4" w:rsidRPr="00310B30" w:rsidRDefault="00E82AD4" w:rsidP="004970D1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4109" w:type="pct"/>
            <w:tcBorders>
              <w:top w:val="single" w:sz="4" w:space="0" w:color="auto"/>
              <w:bottom w:val="single" w:sz="4" w:space="0" w:color="auto"/>
            </w:tcBorders>
          </w:tcPr>
          <w:p w14:paraId="59F2940E" w14:textId="77777777" w:rsidR="00E82AD4" w:rsidRPr="00310B30" w:rsidRDefault="00E82A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6CD7A" w14:textId="77777777" w:rsidR="00E82AD4" w:rsidRPr="00310B30" w:rsidRDefault="00E82AD4" w:rsidP="009C7F3A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Results</w:t>
            </w:r>
          </w:p>
        </w:tc>
      </w:tr>
      <w:tr w:rsidR="00E82AD4" w:rsidRPr="00310B30" w14:paraId="13DC0542" w14:textId="77777777" w:rsidTr="009C7F3A">
        <w:tc>
          <w:tcPr>
            <w:tcW w:w="577" w:type="pct"/>
            <w:tcBorders>
              <w:top w:val="single" w:sz="4" w:space="0" w:color="auto"/>
            </w:tcBorders>
          </w:tcPr>
          <w:p w14:paraId="67E4A70B" w14:textId="77777777" w:rsidR="00E82AD4" w:rsidRPr="00310B30" w:rsidRDefault="00E82A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09" w:type="pct"/>
            <w:tcBorders>
              <w:top w:val="single" w:sz="4" w:space="0" w:color="auto"/>
            </w:tcBorders>
          </w:tcPr>
          <w:p w14:paraId="49E94343" w14:textId="65104E7F" w:rsidR="00E82AD4" w:rsidRPr="006933EA" w:rsidRDefault="00CB2F9A" w:rsidP="00CB2F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933EA">
              <w:rPr>
                <w:rFonts w:ascii="Times New Roman" w:hAnsi="Times New Roman" w:cs="Times New Roman"/>
              </w:rPr>
              <w:t xml:space="preserve">AB Osteoarthritis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Osteoarthrosis OR AB Arthritis OR AB Degenerative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Degenerative OR AB Degenerative Arthritis OR AB </w:t>
            </w:r>
            <w:proofErr w:type="gramStart"/>
            <w:r w:rsidRPr="006933EA">
              <w:rPr>
                <w:rFonts w:ascii="Times New Roman" w:hAnsi="Times New Roman" w:cs="Times New Roman"/>
              </w:rPr>
              <w:t xml:space="preserve">( 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itides</w:t>
            </w:r>
            <w:proofErr w:type="spellEnd"/>
            <w:proofErr w:type="gramEnd"/>
            <w:r w:rsidRPr="006933EA">
              <w:rPr>
                <w:rFonts w:ascii="Times New Roman" w:hAnsi="Times New Roman" w:cs="Times New Roman"/>
              </w:rPr>
              <w:t xml:space="preserve"> OR Noninflammatory arthritis ) OR AB Degenerative 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Osteoarthrosis Deformans OR AB Arthrosis 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14C63B42" w14:textId="0C06C1EC" w:rsidR="00E82AD4" w:rsidRPr="00310B30" w:rsidRDefault="00CB2F9A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700</w:t>
            </w:r>
          </w:p>
        </w:tc>
      </w:tr>
      <w:tr w:rsidR="00E82AD4" w:rsidRPr="00310B30" w14:paraId="5C03A95E" w14:textId="77777777" w:rsidTr="009C7F3A">
        <w:tc>
          <w:tcPr>
            <w:tcW w:w="577" w:type="pct"/>
            <w:shd w:val="clear" w:color="auto" w:fill="D0CECE" w:themeFill="background2" w:themeFillShade="E6"/>
          </w:tcPr>
          <w:p w14:paraId="7AC263E1" w14:textId="77777777" w:rsidR="00E82AD4" w:rsidRPr="00310B30" w:rsidRDefault="00E82A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09" w:type="pct"/>
            <w:shd w:val="clear" w:color="auto" w:fill="D0CECE" w:themeFill="background2" w:themeFillShade="E6"/>
          </w:tcPr>
          <w:p w14:paraId="0E7EA3B4" w14:textId="21EC311E" w:rsidR="00E82AD4" w:rsidRPr="006933EA" w:rsidRDefault="00CB2F9A" w:rsidP="00CB2F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933EA">
              <w:rPr>
                <w:rFonts w:ascii="Times New Roman" w:hAnsi="Times New Roman" w:cs="Times New Roman"/>
              </w:rPr>
              <w:t xml:space="preserve">AB Teriparatide OR AB parathyroid </w:t>
            </w:r>
            <w:proofErr w:type="gramStart"/>
            <w:r w:rsidRPr="006933EA">
              <w:rPr>
                <w:rFonts w:ascii="Times New Roman" w:hAnsi="Times New Roman" w:cs="Times New Roman"/>
              </w:rPr>
              <w:t>hormone[</w:t>
            </w:r>
            <w:proofErr w:type="gramEnd"/>
            <w:r w:rsidRPr="006933EA">
              <w:rPr>
                <w:rFonts w:ascii="Times New Roman" w:hAnsi="Times New Roman" w:cs="Times New Roman"/>
              </w:rPr>
              <w:t xml:space="preserve">1-34] OR AB parathormone 1 34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hPTH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(1-34) OR AB Human Parathyroid Hormone (1-34)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Parathar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Teriparatide Acetate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Forteo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parathyroid hormone (1-34) OR AB teriparatide recombinant human OR AB </w:t>
            </w:r>
            <w:proofErr w:type="spellStart"/>
            <w:r w:rsidRPr="006933EA">
              <w:rPr>
                <w:rFonts w:ascii="Times New Roman" w:hAnsi="Times New Roman" w:cs="Times New Roman"/>
              </w:rPr>
              <w:t>forsteo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 AB teriparatide (rDNA origin) </w:t>
            </w:r>
          </w:p>
        </w:tc>
        <w:tc>
          <w:tcPr>
            <w:tcW w:w="314" w:type="pct"/>
            <w:shd w:val="clear" w:color="auto" w:fill="D0CECE" w:themeFill="background2" w:themeFillShade="E6"/>
            <w:vAlign w:val="center"/>
          </w:tcPr>
          <w:p w14:paraId="2B5AF8B3" w14:textId="5369A15C" w:rsidR="00E82AD4" w:rsidRPr="00310B30" w:rsidRDefault="00CB2F9A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4</w:t>
            </w:r>
          </w:p>
        </w:tc>
      </w:tr>
      <w:tr w:rsidR="00E82AD4" w:rsidRPr="00310B30" w14:paraId="1DC89999" w14:textId="77777777" w:rsidTr="009C7F3A">
        <w:tc>
          <w:tcPr>
            <w:tcW w:w="577" w:type="pct"/>
          </w:tcPr>
          <w:p w14:paraId="138559C9" w14:textId="77777777" w:rsidR="00E82AD4" w:rsidRPr="00310B30" w:rsidRDefault="00E82A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09" w:type="pct"/>
          </w:tcPr>
          <w:p w14:paraId="7DD2374D" w14:textId="148B5E1B" w:rsidR="00E82AD4" w:rsidRPr="00310B30" w:rsidRDefault="0003190F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EF1E4D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314" w:type="pct"/>
            <w:vAlign w:val="center"/>
          </w:tcPr>
          <w:p w14:paraId="04A08986" w14:textId="133A8021" w:rsidR="00E82AD4" w:rsidRPr="00310B30" w:rsidRDefault="0003190F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BC4DE10" w14:textId="47E317E8" w:rsidR="009F0DD4" w:rsidRDefault="009F0DD4">
      <w:pPr>
        <w:rPr>
          <w:rFonts w:ascii="Times New Roman" w:hAnsi="Times New Roman" w:cs="Times New Roman"/>
        </w:rPr>
      </w:pPr>
    </w:p>
    <w:p w14:paraId="6E190482" w14:textId="50CED846" w:rsidR="00C012DB" w:rsidRDefault="00C012DB">
      <w:pPr>
        <w:rPr>
          <w:rFonts w:ascii="Times New Roman" w:hAnsi="Times New Roman" w:cs="Times New Roman"/>
        </w:rPr>
      </w:pPr>
    </w:p>
    <w:p w14:paraId="2A4BE8BF" w14:textId="3D2CAFC5" w:rsidR="00C012DB" w:rsidRDefault="00C012DB">
      <w:pPr>
        <w:rPr>
          <w:rFonts w:ascii="Times New Roman" w:hAnsi="Times New Roman" w:cs="Times New Roman"/>
        </w:rPr>
      </w:pPr>
    </w:p>
    <w:p w14:paraId="765FDDDF" w14:textId="56CFB4E3" w:rsidR="00C012DB" w:rsidRDefault="00C012DB">
      <w:pPr>
        <w:rPr>
          <w:rFonts w:ascii="Times New Roman" w:hAnsi="Times New Roman" w:cs="Times New Roman"/>
        </w:rPr>
      </w:pPr>
    </w:p>
    <w:p w14:paraId="795B527C" w14:textId="3F786013" w:rsidR="00C012DB" w:rsidRDefault="00C012DB">
      <w:pPr>
        <w:rPr>
          <w:rFonts w:ascii="Times New Roman" w:hAnsi="Times New Roman" w:cs="Times New Roman"/>
        </w:rPr>
      </w:pPr>
    </w:p>
    <w:p w14:paraId="080A8AA7" w14:textId="1775E2AA" w:rsidR="00C012DB" w:rsidRDefault="00C012DB">
      <w:pPr>
        <w:rPr>
          <w:rFonts w:ascii="Times New Roman" w:hAnsi="Times New Roman" w:cs="Times New Roman"/>
        </w:rPr>
      </w:pPr>
    </w:p>
    <w:p w14:paraId="20855DDD" w14:textId="376EB36A" w:rsidR="00C012DB" w:rsidRDefault="00C012DB">
      <w:pPr>
        <w:rPr>
          <w:rFonts w:ascii="Times New Roman" w:hAnsi="Times New Roman" w:cs="Times New Roman"/>
        </w:rPr>
      </w:pPr>
    </w:p>
    <w:p w14:paraId="2CE5B1F7" w14:textId="02E91D03" w:rsidR="00C012DB" w:rsidRDefault="00C012DB">
      <w:pPr>
        <w:rPr>
          <w:rFonts w:ascii="Times New Roman" w:hAnsi="Times New Roman" w:cs="Times New Roman"/>
        </w:rPr>
      </w:pPr>
    </w:p>
    <w:p w14:paraId="440AAC1E" w14:textId="6879E54C" w:rsidR="00C012DB" w:rsidRDefault="00C012DB">
      <w:pPr>
        <w:rPr>
          <w:rFonts w:ascii="Times New Roman" w:hAnsi="Times New Roman" w:cs="Times New Roman"/>
        </w:rPr>
      </w:pPr>
    </w:p>
    <w:p w14:paraId="275E82C1" w14:textId="6FCB0066" w:rsidR="00C012DB" w:rsidRDefault="00C012DB">
      <w:pPr>
        <w:rPr>
          <w:rFonts w:ascii="Times New Roman" w:hAnsi="Times New Roman" w:cs="Times New Roman"/>
        </w:rPr>
      </w:pPr>
    </w:p>
    <w:p w14:paraId="59DB4489" w14:textId="4BE122CC" w:rsidR="00C012DB" w:rsidRDefault="00C012DB">
      <w:pPr>
        <w:rPr>
          <w:rFonts w:ascii="Times New Roman" w:hAnsi="Times New Roman" w:cs="Times New Roman"/>
        </w:rPr>
      </w:pPr>
    </w:p>
    <w:p w14:paraId="1700BC96" w14:textId="124F7D1E" w:rsidR="00C012DB" w:rsidRDefault="00C012DB">
      <w:pPr>
        <w:rPr>
          <w:rFonts w:ascii="Times New Roman" w:hAnsi="Times New Roman" w:cs="Times New Roman"/>
        </w:rPr>
      </w:pPr>
    </w:p>
    <w:p w14:paraId="0E7FAB56" w14:textId="52DCC800" w:rsidR="00C012DB" w:rsidRDefault="00C012DB">
      <w:pPr>
        <w:rPr>
          <w:rFonts w:ascii="Times New Roman" w:hAnsi="Times New Roman" w:cs="Times New Roman"/>
        </w:rPr>
      </w:pPr>
    </w:p>
    <w:p w14:paraId="7AF185F5" w14:textId="1EACFFAB" w:rsidR="00C012DB" w:rsidRDefault="00C012DB">
      <w:pPr>
        <w:rPr>
          <w:rFonts w:ascii="Times New Roman" w:hAnsi="Times New Roman" w:cs="Times New Roman"/>
        </w:rPr>
      </w:pPr>
    </w:p>
    <w:p w14:paraId="6DD8F9BE" w14:textId="37F1D7D3" w:rsidR="00C012DB" w:rsidRDefault="00C012DB">
      <w:pPr>
        <w:rPr>
          <w:rFonts w:ascii="Times New Roman" w:hAnsi="Times New Roman" w:cs="Times New Roman"/>
        </w:rPr>
      </w:pPr>
    </w:p>
    <w:p w14:paraId="53F17F69" w14:textId="72B1BD1A" w:rsidR="00C012DB" w:rsidRDefault="00C012DB">
      <w:pPr>
        <w:rPr>
          <w:rFonts w:ascii="Times New Roman" w:hAnsi="Times New Roman" w:cs="Times New Roman"/>
        </w:rPr>
      </w:pPr>
    </w:p>
    <w:p w14:paraId="27B0861C" w14:textId="77777777" w:rsidR="00C012DB" w:rsidRDefault="00C012DB">
      <w:pPr>
        <w:rPr>
          <w:rFonts w:ascii="Times New Roman" w:hAnsi="Times New Roman" w:cs="Times New Roman" w:hint="eastAsia"/>
        </w:rPr>
      </w:pPr>
    </w:p>
    <w:p w14:paraId="25445226" w14:textId="75B4CAE5" w:rsidR="009F0DD4" w:rsidRPr="004247C9" w:rsidRDefault="005A7B09">
      <w:r w:rsidRPr="00964AB1">
        <w:rPr>
          <w:rFonts w:ascii="Times New Roman" w:hAnsi="Times New Roman" w:cs="Times New Roman"/>
          <w:b/>
          <w:szCs w:val="21"/>
        </w:rPr>
        <w:lastRenderedPageBreak/>
        <w:t>A</w:t>
      </w:r>
      <w:r w:rsidRPr="00BC34D0">
        <w:rPr>
          <w:rFonts w:ascii="Times New Roman" w:hAnsi="Times New Roman" w:cs="Times New Roman"/>
          <w:b/>
          <w:szCs w:val="21"/>
        </w:rPr>
        <w:t>ppendix tabl</w:t>
      </w:r>
      <w:r w:rsidRPr="005A7B09">
        <w:rPr>
          <w:rFonts w:ascii="Times New Roman" w:hAnsi="Times New Roman" w:cs="Times New Roman"/>
          <w:b/>
          <w:szCs w:val="21"/>
        </w:rPr>
        <w:t>e</w:t>
      </w:r>
      <w:r w:rsidRPr="005A7B09">
        <w:rPr>
          <w:rFonts w:ascii="Times New Roman" w:hAnsi="Times New Roman" w:cs="Times New Roman"/>
          <w:b/>
        </w:rPr>
        <w:t xml:space="preserve"> </w:t>
      </w:r>
      <w:r w:rsidR="009F0DD4" w:rsidRPr="005A7B09">
        <w:rPr>
          <w:rFonts w:ascii="Times New Roman" w:hAnsi="Times New Roman" w:cs="Times New Roman"/>
          <w:b/>
        </w:rPr>
        <w:t>4.</w:t>
      </w:r>
      <w:r w:rsidR="004247C9" w:rsidRPr="005A7B09">
        <w:rPr>
          <w:rFonts w:ascii="Times New Roman" w:hAnsi="Times New Roman" w:cs="Times New Roman"/>
          <w:b/>
        </w:rPr>
        <w:t xml:space="preserve"> the</w:t>
      </w:r>
      <w:r w:rsidR="004247C9" w:rsidRPr="005A7B09">
        <w:rPr>
          <w:rFonts w:ascii="Times New Roman" w:hAnsi="Times New Roman" w:cs="Times New Roman" w:hint="eastAsia"/>
          <w:b/>
        </w:rPr>
        <w:t xml:space="preserve"> </w:t>
      </w:r>
      <w:r w:rsidR="004247C9" w:rsidRPr="005A7B09">
        <w:rPr>
          <w:rFonts w:ascii="Times New Roman" w:hAnsi="Times New Roman" w:cs="Times New Roman"/>
          <w:b/>
        </w:rPr>
        <w:t>Cochrane librar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1483"/>
        <w:gridCol w:w="866"/>
      </w:tblGrid>
      <w:tr w:rsidR="009F0DD4" w:rsidRPr="00310B30" w14:paraId="7CA4EAF4" w14:textId="77777777" w:rsidTr="009C7F3A"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5D48A28" w14:textId="77777777" w:rsidR="009F0DD4" w:rsidRPr="00310B30" w:rsidRDefault="009F0DD4" w:rsidP="00D56CD5">
            <w:pPr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4113" w:type="pct"/>
            <w:tcBorders>
              <w:top w:val="single" w:sz="4" w:space="0" w:color="auto"/>
              <w:bottom w:val="single" w:sz="4" w:space="0" w:color="auto"/>
            </w:tcBorders>
          </w:tcPr>
          <w:p w14:paraId="55C50D67" w14:textId="77777777" w:rsidR="009F0DD4" w:rsidRPr="00310B30" w:rsidRDefault="009F0D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54B2" w14:textId="77777777" w:rsidR="009F0DD4" w:rsidRPr="00310B30" w:rsidRDefault="009F0DD4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Results</w:t>
            </w:r>
          </w:p>
        </w:tc>
      </w:tr>
      <w:tr w:rsidR="009F0DD4" w:rsidRPr="00310B30" w14:paraId="4DABB319" w14:textId="77777777" w:rsidTr="009C7F3A">
        <w:tc>
          <w:tcPr>
            <w:tcW w:w="577" w:type="pct"/>
            <w:tcBorders>
              <w:top w:val="single" w:sz="4" w:space="0" w:color="auto"/>
            </w:tcBorders>
          </w:tcPr>
          <w:p w14:paraId="5DD69EFB" w14:textId="77777777" w:rsidR="009F0DD4" w:rsidRPr="00310B30" w:rsidRDefault="009F0D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13" w:type="pct"/>
            <w:tcBorders>
              <w:top w:val="single" w:sz="4" w:space="0" w:color="auto"/>
            </w:tcBorders>
          </w:tcPr>
          <w:p w14:paraId="0D9DE545" w14:textId="2DEA7789" w:rsidR="009F0DD4" w:rsidRPr="00310B30" w:rsidRDefault="009F0DD4" w:rsidP="00D56CD5">
            <w:pPr>
              <w:rPr>
                <w:rFonts w:ascii="Times New Roman" w:hAnsi="Times New Roman" w:cs="Times New Roman"/>
              </w:rPr>
            </w:pPr>
            <w:r w:rsidRPr="009F0DD4">
              <w:rPr>
                <w:rFonts w:ascii="Times New Roman" w:hAnsi="Times New Roman" w:cs="Times New Roman"/>
              </w:rPr>
              <w:t xml:space="preserve">(Osteoarthritis OR </w:t>
            </w:r>
            <w:proofErr w:type="spellStart"/>
            <w:r w:rsidRPr="009F0DD4">
              <w:rPr>
                <w:rFonts w:ascii="Times New Roman" w:hAnsi="Times New Roman" w:cs="Times New Roman"/>
              </w:rPr>
              <w:t>Arthritides</w:t>
            </w:r>
            <w:proofErr w:type="spellEnd"/>
            <w:proofErr w:type="gramStart"/>
            <w:r w:rsidRPr="009F0DD4">
              <w:rPr>
                <w:rFonts w:ascii="Times New Roman" w:hAnsi="Times New Roman" w:cs="Times New Roman"/>
              </w:rPr>
              <w:t>):</w:t>
            </w:r>
            <w:proofErr w:type="spellStart"/>
            <w:r w:rsidRPr="009F0DD4">
              <w:rPr>
                <w:rFonts w:ascii="Times New Roman" w:hAnsi="Times New Roman" w:cs="Times New Roman"/>
              </w:rPr>
              <w:t>ti</w:t>
            </w:r>
            <w:proofErr w:type="gramEnd"/>
            <w:r w:rsidRPr="009F0DD4">
              <w:rPr>
                <w:rFonts w:ascii="Times New Roman" w:hAnsi="Times New Roman" w:cs="Times New Roman"/>
              </w:rPr>
              <w:t>,ab,kw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9F0DD4">
              <w:rPr>
                <w:rFonts w:ascii="Times New Roman" w:hAnsi="Times New Roman" w:cs="Times New Roman"/>
              </w:rPr>
              <w:t>Osteoarthroses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Degenerative):</w:t>
            </w:r>
            <w:proofErr w:type="spellStart"/>
            <w:r w:rsidRPr="009F0DD4">
              <w:rPr>
                <w:rFonts w:ascii="Times New Roman" w:hAnsi="Times New Roman" w:cs="Times New Roman"/>
              </w:rPr>
              <w:t>ti,ab,kw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(Osteoarthrosis OR Degenerative Arthritis):</w:t>
            </w:r>
            <w:proofErr w:type="spellStart"/>
            <w:r w:rsidRPr="009F0DD4">
              <w:rPr>
                <w:rFonts w:ascii="Times New Roman" w:hAnsi="Times New Roman" w:cs="Times New Roman"/>
              </w:rPr>
              <w:t>ti,ab,kw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(Arthritis OR </w:t>
            </w:r>
            <w:proofErr w:type="spellStart"/>
            <w:r w:rsidRPr="009F0DD4">
              <w:rPr>
                <w:rFonts w:ascii="Times New Roman" w:hAnsi="Times New Roman" w:cs="Times New Roman"/>
              </w:rPr>
              <w:t>Osteoarthritides</w:t>
            </w:r>
            <w:proofErr w:type="spellEnd"/>
            <w:r w:rsidRPr="009F0DD4">
              <w:rPr>
                <w:rFonts w:ascii="Times New Roman" w:hAnsi="Times New Roman" w:cs="Times New Roman"/>
              </w:rPr>
              <w:t>):</w:t>
            </w:r>
            <w:proofErr w:type="spellStart"/>
            <w:r w:rsidRPr="009F0DD4">
              <w:rPr>
                <w:rFonts w:ascii="Times New Roman" w:hAnsi="Times New Roman" w:cs="Times New Roman"/>
              </w:rPr>
              <w:t>ti,ab,kw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(Degenerative OR Degenerative </w:t>
            </w:r>
            <w:proofErr w:type="spellStart"/>
            <w:r w:rsidRPr="009F0DD4">
              <w:rPr>
                <w:rFonts w:ascii="Times New Roman" w:hAnsi="Times New Roman" w:cs="Times New Roman"/>
              </w:rPr>
              <w:t>Arthritides</w:t>
            </w:r>
            <w:proofErr w:type="spellEnd"/>
            <w:r w:rsidRPr="009F0DD4">
              <w:rPr>
                <w:rFonts w:ascii="Times New Roman" w:hAnsi="Times New Roman" w:cs="Times New Roman"/>
              </w:rPr>
              <w:t xml:space="preserve"> OR Osteoarthrosis Deformans OR Arthroses OR Arthrosis):</w:t>
            </w:r>
            <w:proofErr w:type="spellStart"/>
            <w:r w:rsidRPr="009F0DD4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7AB0048E" w14:textId="3EB3D850" w:rsidR="009F0DD4" w:rsidRPr="00310B30" w:rsidRDefault="00EF1E4D" w:rsidP="00926F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F045E1">
              <w:rPr>
                <w:rFonts w:ascii="Times New Roman" w:hAnsi="Times New Roman" w:cs="Times New Roman"/>
              </w:rPr>
              <w:t>088</w:t>
            </w:r>
          </w:p>
        </w:tc>
      </w:tr>
      <w:tr w:rsidR="009F0DD4" w:rsidRPr="00310B30" w14:paraId="08D7AD3D" w14:textId="77777777" w:rsidTr="009C7F3A">
        <w:tc>
          <w:tcPr>
            <w:tcW w:w="577" w:type="pct"/>
            <w:shd w:val="clear" w:color="auto" w:fill="D0CECE" w:themeFill="background2" w:themeFillShade="E6"/>
          </w:tcPr>
          <w:p w14:paraId="4F029521" w14:textId="77777777" w:rsidR="009F0DD4" w:rsidRPr="00310B30" w:rsidRDefault="009F0D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13" w:type="pct"/>
            <w:shd w:val="clear" w:color="auto" w:fill="D0CECE" w:themeFill="background2" w:themeFillShade="E6"/>
          </w:tcPr>
          <w:p w14:paraId="31200508" w14:textId="095B0740" w:rsidR="009F0DD4" w:rsidRPr="00310B30" w:rsidRDefault="009E2C9A" w:rsidP="00926FDC">
            <w:pPr>
              <w:rPr>
                <w:rFonts w:ascii="Times New Roman" w:hAnsi="Times New Roman" w:cs="Times New Roman"/>
              </w:rPr>
            </w:pPr>
            <w:r w:rsidRPr="009E2C9A">
              <w:rPr>
                <w:rFonts w:ascii="Times New Roman" w:hAnsi="Times New Roman" w:cs="Times New Roman"/>
              </w:rPr>
              <w:t>(Teriparatide</w:t>
            </w:r>
            <w:proofErr w:type="gramStart"/>
            <w:r w:rsidRPr="009E2C9A">
              <w:rPr>
                <w:rFonts w:ascii="Times New Roman" w:hAnsi="Times New Roman" w:cs="Times New Roman"/>
              </w:rPr>
              <w:t>):</w:t>
            </w:r>
            <w:proofErr w:type="spellStart"/>
            <w:r w:rsidRPr="009E2C9A">
              <w:rPr>
                <w:rFonts w:ascii="Times New Roman" w:hAnsi="Times New Roman" w:cs="Times New Roman"/>
              </w:rPr>
              <w:t>ti</w:t>
            </w:r>
            <w:proofErr w:type="gramEnd"/>
            <w:r w:rsidRPr="009E2C9A">
              <w:rPr>
                <w:rFonts w:ascii="Times New Roman" w:hAnsi="Times New Roman" w:cs="Times New Roman"/>
              </w:rPr>
              <w:t>,ab,kw</w:t>
            </w:r>
            <w:proofErr w:type="spellEnd"/>
            <w:r w:rsidRPr="009E2C9A">
              <w:rPr>
                <w:rFonts w:ascii="Times New Roman" w:hAnsi="Times New Roman" w:cs="Times New Roman"/>
              </w:rPr>
              <w:t xml:space="preserve"> OR (Human Parathyroid Hormone):</w:t>
            </w:r>
            <w:proofErr w:type="spellStart"/>
            <w:r w:rsidRPr="009E2C9A">
              <w:rPr>
                <w:rFonts w:ascii="Times New Roman" w:hAnsi="Times New Roman" w:cs="Times New Roman"/>
              </w:rPr>
              <w:t>ti,ab,kw</w:t>
            </w:r>
            <w:proofErr w:type="spellEnd"/>
            <w:r w:rsidRPr="009E2C9A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9E2C9A">
              <w:rPr>
                <w:rFonts w:ascii="Times New Roman" w:hAnsi="Times New Roman" w:cs="Times New Roman"/>
              </w:rPr>
              <w:t>hPTH</w:t>
            </w:r>
            <w:proofErr w:type="spellEnd"/>
            <w:r w:rsidRPr="009E2C9A">
              <w:rPr>
                <w:rFonts w:ascii="Times New Roman" w:hAnsi="Times New Roman" w:cs="Times New Roman"/>
              </w:rPr>
              <w:t>):</w:t>
            </w:r>
            <w:proofErr w:type="spellStart"/>
            <w:r w:rsidRPr="009E2C9A">
              <w:rPr>
                <w:rFonts w:ascii="Times New Roman" w:hAnsi="Times New Roman" w:cs="Times New Roman"/>
              </w:rPr>
              <w:t>ti,ab,kw</w:t>
            </w:r>
            <w:proofErr w:type="spellEnd"/>
            <w:r w:rsidRPr="009E2C9A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9E2C9A">
              <w:rPr>
                <w:rFonts w:ascii="Times New Roman" w:hAnsi="Times New Roman" w:cs="Times New Roman"/>
              </w:rPr>
              <w:t>Forteo</w:t>
            </w:r>
            <w:proofErr w:type="spellEnd"/>
            <w:r w:rsidRPr="009E2C9A">
              <w:rPr>
                <w:rFonts w:ascii="Times New Roman" w:hAnsi="Times New Roman" w:cs="Times New Roman"/>
              </w:rPr>
              <w:t>):</w:t>
            </w:r>
            <w:proofErr w:type="spellStart"/>
            <w:r w:rsidRPr="009E2C9A">
              <w:rPr>
                <w:rFonts w:ascii="Times New Roman" w:hAnsi="Times New Roman" w:cs="Times New Roman"/>
              </w:rPr>
              <w:t>ti,ab,kw</w:t>
            </w:r>
            <w:proofErr w:type="spellEnd"/>
            <w:r w:rsidRPr="009E2C9A">
              <w:rPr>
                <w:rFonts w:ascii="Times New Roman" w:hAnsi="Times New Roman" w:cs="Times New Roman"/>
              </w:rPr>
              <w:t xml:space="preserve"> OR (Teriparatide Acetate OR </w:t>
            </w:r>
            <w:proofErr w:type="spellStart"/>
            <w:r w:rsidRPr="009E2C9A">
              <w:rPr>
                <w:rFonts w:ascii="Times New Roman" w:hAnsi="Times New Roman" w:cs="Times New Roman"/>
              </w:rPr>
              <w:t>Parathar</w:t>
            </w:r>
            <w:proofErr w:type="spellEnd"/>
            <w:r w:rsidRPr="009E2C9A">
              <w:rPr>
                <w:rFonts w:ascii="Times New Roman" w:hAnsi="Times New Roman" w:cs="Times New Roman"/>
              </w:rPr>
              <w:t>):</w:t>
            </w:r>
            <w:proofErr w:type="spellStart"/>
            <w:r w:rsidRPr="009E2C9A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310" w:type="pct"/>
            <w:shd w:val="clear" w:color="auto" w:fill="D0CECE" w:themeFill="background2" w:themeFillShade="E6"/>
            <w:vAlign w:val="center"/>
          </w:tcPr>
          <w:p w14:paraId="72C19E02" w14:textId="3EC70E94" w:rsidR="009F0DD4" w:rsidRPr="00310B30" w:rsidRDefault="00F045E1" w:rsidP="00926F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7</w:t>
            </w:r>
          </w:p>
        </w:tc>
      </w:tr>
      <w:tr w:rsidR="009F0DD4" w:rsidRPr="00310B30" w14:paraId="087F3DB2" w14:textId="77777777" w:rsidTr="009C7F3A">
        <w:trPr>
          <w:trHeight w:val="135"/>
        </w:trPr>
        <w:tc>
          <w:tcPr>
            <w:tcW w:w="577" w:type="pct"/>
          </w:tcPr>
          <w:p w14:paraId="551DB009" w14:textId="536AB2CA" w:rsidR="009F0DD4" w:rsidRPr="00310B30" w:rsidRDefault="009F0DD4" w:rsidP="005F3785">
            <w:pPr>
              <w:ind w:firstLine="480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</w:t>
            </w:r>
            <w:r w:rsidR="00EF1E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3" w:type="pct"/>
          </w:tcPr>
          <w:p w14:paraId="6EF72FEB" w14:textId="3172CFE3" w:rsidR="009F0DD4" w:rsidRPr="00310B30" w:rsidRDefault="00EF1E4D" w:rsidP="00926FDC">
            <w:pPr>
              <w:rPr>
                <w:rFonts w:ascii="Times New Roman" w:hAnsi="Times New Roman" w:cs="Times New Roman"/>
              </w:rPr>
            </w:pPr>
            <w:r w:rsidRPr="00EF1E4D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310" w:type="pct"/>
            <w:vAlign w:val="center"/>
          </w:tcPr>
          <w:p w14:paraId="51B7853C" w14:textId="0FECD1D3" w:rsidR="009F0DD4" w:rsidRPr="00310B30" w:rsidRDefault="00EF1E4D" w:rsidP="00926F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045E1">
              <w:rPr>
                <w:rFonts w:ascii="Times New Roman" w:hAnsi="Times New Roman" w:cs="Times New Roman"/>
              </w:rPr>
              <w:t>01</w:t>
            </w:r>
          </w:p>
        </w:tc>
      </w:tr>
    </w:tbl>
    <w:p w14:paraId="11877A11" w14:textId="3A1596CC" w:rsidR="009F0DD4" w:rsidRDefault="009F0DD4">
      <w:pPr>
        <w:rPr>
          <w:rFonts w:ascii="Times New Roman" w:hAnsi="Times New Roman" w:cs="Times New Roman"/>
        </w:rPr>
      </w:pPr>
    </w:p>
    <w:p w14:paraId="6946D38B" w14:textId="5D2E679E" w:rsidR="00C012DB" w:rsidRDefault="00C012DB">
      <w:pPr>
        <w:rPr>
          <w:rFonts w:ascii="Times New Roman" w:hAnsi="Times New Roman" w:cs="Times New Roman"/>
        </w:rPr>
      </w:pPr>
    </w:p>
    <w:p w14:paraId="5849F65B" w14:textId="287CF8B9" w:rsidR="00C012DB" w:rsidRDefault="00C012DB">
      <w:pPr>
        <w:rPr>
          <w:rFonts w:ascii="Times New Roman" w:hAnsi="Times New Roman" w:cs="Times New Roman"/>
        </w:rPr>
      </w:pPr>
    </w:p>
    <w:p w14:paraId="5D5E87C1" w14:textId="0E8AD9F2" w:rsidR="00C012DB" w:rsidRDefault="00C012DB">
      <w:pPr>
        <w:rPr>
          <w:rFonts w:ascii="Times New Roman" w:hAnsi="Times New Roman" w:cs="Times New Roman"/>
        </w:rPr>
      </w:pPr>
    </w:p>
    <w:p w14:paraId="7FD7E2CA" w14:textId="18246356" w:rsidR="00C012DB" w:rsidRDefault="00C012DB">
      <w:pPr>
        <w:rPr>
          <w:rFonts w:ascii="Times New Roman" w:hAnsi="Times New Roman" w:cs="Times New Roman"/>
        </w:rPr>
      </w:pPr>
    </w:p>
    <w:p w14:paraId="470388C6" w14:textId="6DA2E60C" w:rsidR="00C012DB" w:rsidRDefault="00C012DB">
      <w:pPr>
        <w:rPr>
          <w:rFonts w:ascii="Times New Roman" w:hAnsi="Times New Roman" w:cs="Times New Roman"/>
        </w:rPr>
      </w:pPr>
    </w:p>
    <w:p w14:paraId="1D605D90" w14:textId="14F212E4" w:rsidR="00C012DB" w:rsidRDefault="00C012DB">
      <w:pPr>
        <w:rPr>
          <w:rFonts w:ascii="Times New Roman" w:hAnsi="Times New Roman" w:cs="Times New Roman"/>
        </w:rPr>
      </w:pPr>
    </w:p>
    <w:p w14:paraId="25CB636F" w14:textId="06B2726B" w:rsidR="00C012DB" w:rsidRDefault="00C012DB">
      <w:pPr>
        <w:rPr>
          <w:rFonts w:ascii="Times New Roman" w:hAnsi="Times New Roman" w:cs="Times New Roman"/>
        </w:rPr>
      </w:pPr>
    </w:p>
    <w:p w14:paraId="06DC253A" w14:textId="468CD7F2" w:rsidR="00C012DB" w:rsidRDefault="00C012DB">
      <w:pPr>
        <w:rPr>
          <w:rFonts w:ascii="Times New Roman" w:hAnsi="Times New Roman" w:cs="Times New Roman"/>
        </w:rPr>
      </w:pPr>
    </w:p>
    <w:p w14:paraId="24452965" w14:textId="0C51D04D" w:rsidR="00C012DB" w:rsidRDefault="00C012DB">
      <w:pPr>
        <w:rPr>
          <w:rFonts w:ascii="Times New Roman" w:hAnsi="Times New Roman" w:cs="Times New Roman"/>
        </w:rPr>
      </w:pPr>
    </w:p>
    <w:p w14:paraId="39B0CDD3" w14:textId="4ED4E5CD" w:rsidR="00C012DB" w:rsidRDefault="00C012DB">
      <w:pPr>
        <w:rPr>
          <w:rFonts w:ascii="Times New Roman" w:hAnsi="Times New Roman" w:cs="Times New Roman"/>
        </w:rPr>
      </w:pPr>
    </w:p>
    <w:p w14:paraId="5880D49E" w14:textId="6169A7DC" w:rsidR="00C012DB" w:rsidRDefault="00C012DB">
      <w:pPr>
        <w:rPr>
          <w:rFonts w:ascii="Times New Roman" w:hAnsi="Times New Roman" w:cs="Times New Roman"/>
        </w:rPr>
      </w:pPr>
    </w:p>
    <w:p w14:paraId="2D59836E" w14:textId="5E13EB00" w:rsidR="00C012DB" w:rsidRDefault="00C012DB">
      <w:pPr>
        <w:rPr>
          <w:rFonts w:ascii="Times New Roman" w:hAnsi="Times New Roman" w:cs="Times New Roman"/>
        </w:rPr>
      </w:pPr>
    </w:p>
    <w:p w14:paraId="3D2B4940" w14:textId="40A5E575" w:rsidR="00C012DB" w:rsidRDefault="00C012DB">
      <w:pPr>
        <w:rPr>
          <w:rFonts w:ascii="Times New Roman" w:hAnsi="Times New Roman" w:cs="Times New Roman"/>
        </w:rPr>
      </w:pPr>
    </w:p>
    <w:p w14:paraId="37607EBD" w14:textId="0BEAEC35" w:rsidR="00C012DB" w:rsidRDefault="00C012DB">
      <w:pPr>
        <w:rPr>
          <w:rFonts w:ascii="Times New Roman" w:hAnsi="Times New Roman" w:cs="Times New Roman"/>
        </w:rPr>
      </w:pPr>
    </w:p>
    <w:p w14:paraId="4E747509" w14:textId="64BAB48E" w:rsidR="00C012DB" w:rsidRDefault="00C012DB">
      <w:pPr>
        <w:rPr>
          <w:rFonts w:ascii="Times New Roman" w:hAnsi="Times New Roman" w:cs="Times New Roman"/>
        </w:rPr>
      </w:pPr>
    </w:p>
    <w:p w14:paraId="69ADA711" w14:textId="45EF1E34" w:rsidR="00C012DB" w:rsidRDefault="00C012DB">
      <w:pPr>
        <w:rPr>
          <w:rFonts w:ascii="Times New Roman" w:hAnsi="Times New Roman" w:cs="Times New Roman"/>
        </w:rPr>
      </w:pPr>
    </w:p>
    <w:p w14:paraId="0166815E" w14:textId="77777777" w:rsidR="00C012DB" w:rsidRDefault="00C012DB">
      <w:pPr>
        <w:rPr>
          <w:rFonts w:ascii="Times New Roman" w:hAnsi="Times New Roman" w:cs="Times New Roman" w:hint="eastAsia"/>
        </w:rPr>
      </w:pPr>
    </w:p>
    <w:p w14:paraId="449EBC09" w14:textId="3D563496" w:rsidR="00D010FE" w:rsidRPr="00A52FC4" w:rsidRDefault="00A52FC4">
      <w:pPr>
        <w:rPr>
          <w:rFonts w:ascii="Times New Roman" w:hAnsi="Times New Roman" w:cs="Times New Roman"/>
          <w:b/>
        </w:rPr>
      </w:pPr>
      <w:r w:rsidRPr="00964AB1">
        <w:rPr>
          <w:rFonts w:ascii="Times New Roman" w:hAnsi="Times New Roman" w:cs="Times New Roman"/>
          <w:b/>
          <w:szCs w:val="21"/>
        </w:rPr>
        <w:lastRenderedPageBreak/>
        <w:t>A</w:t>
      </w:r>
      <w:r w:rsidRPr="00BC34D0">
        <w:rPr>
          <w:rFonts w:ascii="Times New Roman" w:hAnsi="Times New Roman" w:cs="Times New Roman"/>
          <w:b/>
          <w:szCs w:val="21"/>
        </w:rPr>
        <w:t>ppendix tabl</w:t>
      </w:r>
      <w:r w:rsidRPr="005A7B09">
        <w:rPr>
          <w:rFonts w:ascii="Times New Roman" w:hAnsi="Times New Roman" w:cs="Times New Roman"/>
          <w:b/>
          <w:szCs w:val="21"/>
        </w:rPr>
        <w:t>e</w:t>
      </w:r>
      <w:r>
        <w:rPr>
          <w:rFonts w:ascii="Times New Roman" w:hAnsi="Times New Roman" w:cs="Times New Roman"/>
        </w:rPr>
        <w:t xml:space="preserve"> </w:t>
      </w:r>
      <w:r w:rsidR="002330C0" w:rsidRPr="00A52FC4">
        <w:rPr>
          <w:rFonts w:ascii="Times New Roman" w:hAnsi="Times New Roman" w:cs="Times New Roman"/>
          <w:b/>
        </w:rPr>
        <w:t>5.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D010FE" w:rsidRPr="00A52FC4">
        <w:rPr>
          <w:rFonts w:ascii="Times New Roman" w:hAnsi="Times New Roman" w:cs="Times New Roman"/>
          <w:b/>
        </w:rPr>
        <w:t>E</w:t>
      </w:r>
      <w:r w:rsidR="00D56CD5" w:rsidRPr="00A52FC4">
        <w:rPr>
          <w:rFonts w:ascii="Times New Roman" w:hAnsi="Times New Roman" w:cs="Times New Roman"/>
          <w:b/>
        </w:rPr>
        <w:t>mbase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2041"/>
        <w:gridCol w:w="846"/>
      </w:tblGrid>
      <w:tr w:rsidR="002330C0" w:rsidRPr="00310B30" w14:paraId="46A8BDB1" w14:textId="77777777" w:rsidTr="009C7F3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D36BB" w14:textId="77777777" w:rsidR="002330C0" w:rsidRPr="00310B30" w:rsidRDefault="002330C0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754E" w14:textId="77777777" w:rsidR="002330C0" w:rsidRPr="00310B30" w:rsidRDefault="002330C0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61538" w14:textId="77777777" w:rsidR="002330C0" w:rsidRPr="00310B30" w:rsidRDefault="002330C0" w:rsidP="009C7F3A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Results</w:t>
            </w:r>
          </w:p>
        </w:tc>
      </w:tr>
      <w:tr w:rsidR="002330C0" w:rsidRPr="00310B30" w14:paraId="14865F21" w14:textId="77777777" w:rsidTr="009C7F3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1F98E" w14:textId="77777777" w:rsidR="002330C0" w:rsidRPr="00310B30" w:rsidRDefault="002330C0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4F96A6" w14:textId="73D62B28" w:rsidR="002330C0" w:rsidRPr="006933EA" w:rsidRDefault="002330C0" w:rsidP="00926FDC">
            <w:pPr>
              <w:widowControl/>
              <w:rPr>
                <w:rFonts w:ascii="Times New Roman" w:hAnsi="Times New Roman" w:cs="Times New Roman"/>
              </w:rPr>
            </w:pPr>
            <w:r w:rsidRPr="006933EA">
              <w:rPr>
                <w:rFonts w:ascii="Times New Roman" w:hAnsi="Times New Roman" w:cs="Times New Roman"/>
              </w:rPr>
              <w:t>(((((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degenerative) 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noninflammatory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os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degenerative) 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degenerative) AND ('joint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joint) 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disease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noninflammatory) 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it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osis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primary) 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osteoarthritis:ta,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5344E3" w14:textId="134D4875" w:rsidR="002330C0" w:rsidRPr="00310B30" w:rsidRDefault="006933EA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435</w:t>
            </w:r>
          </w:p>
        </w:tc>
      </w:tr>
      <w:tr w:rsidR="002330C0" w:rsidRPr="00310B30" w14:paraId="18B0A05C" w14:textId="77777777" w:rsidTr="009C7F3A">
        <w:trPr>
          <w:jc w:val="center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1FC4457" w14:textId="77777777" w:rsidR="002330C0" w:rsidRPr="00310B30" w:rsidRDefault="002330C0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5D67ECB" w14:textId="2F7E1EA2" w:rsidR="002330C0" w:rsidRPr="006933EA" w:rsidRDefault="002330C0" w:rsidP="00926FDC">
            <w:pPr>
              <w:widowControl/>
              <w:rPr>
                <w:rFonts w:ascii="Times New Roman" w:hAnsi="Times New Roman" w:cs="Times New Roman"/>
              </w:rPr>
            </w:pPr>
            <w:r w:rsidRPr="006933EA">
              <w:rPr>
                <w:rFonts w:ascii="Times New Roman" w:hAnsi="Times New Roman" w:cs="Times New Roman"/>
              </w:rPr>
              <w:t>(((('parathyroid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parathyroid) AND 'hormone1 34</w:t>
            </w:r>
            <w:proofErr w:type="gramStart"/>
            <w:r w:rsidRPr="006933EA">
              <w:rPr>
                <w:rFonts w:ascii="Times New Roman" w:hAnsi="Times New Roman" w:cs="Times New Roman"/>
              </w:rPr>
              <w:t>':ta</w:t>
            </w:r>
            <w:proofErr w:type="gramEnd"/>
            <w:r w:rsidRPr="006933EA">
              <w:rPr>
                <w:rFonts w:ascii="Times New Roman" w:hAnsi="Times New Roman" w:cs="Times New Roman"/>
              </w:rPr>
              <w:t>,ab OR 'parathormone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parathormone) AND 1 AND 34:ta,ab OR 'parathormone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parathormone) AND '1 34':ta,ab OR 'parathyroid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parathyroid) AND ('hormone'/</w:t>
            </w:r>
            <w:proofErr w:type="spellStart"/>
            <w:r w:rsidRPr="006933EA">
              <w:rPr>
                <w:rFonts w:ascii="Times New Roman" w:hAnsi="Times New Roman" w:cs="Times New Roman"/>
              </w:rPr>
              <w:t>exp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hormone) AND '1 34' AND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peptide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teriparatide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forsteo:ta,ab</w:t>
            </w:r>
            <w:proofErr w:type="spellEnd"/>
            <w:r w:rsidRPr="006933E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933EA">
              <w:rPr>
                <w:rFonts w:ascii="Times New Roman" w:hAnsi="Times New Roman" w:cs="Times New Roman"/>
              </w:rPr>
              <w:t>parathar:ta,ab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0CB0CA3" w14:textId="363CCAB6" w:rsidR="002330C0" w:rsidRPr="00310B30" w:rsidRDefault="006933EA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78</w:t>
            </w:r>
          </w:p>
        </w:tc>
      </w:tr>
      <w:tr w:rsidR="002330C0" w:rsidRPr="00310B30" w14:paraId="2445C5D8" w14:textId="77777777" w:rsidTr="009C7F3A">
        <w:trPr>
          <w:trHeight w:val="135"/>
          <w:jc w:val="center"/>
        </w:trPr>
        <w:tc>
          <w:tcPr>
            <w:tcW w:w="0" w:type="auto"/>
            <w:vAlign w:val="center"/>
          </w:tcPr>
          <w:p w14:paraId="4B04A66A" w14:textId="77777777" w:rsidR="002330C0" w:rsidRPr="00310B30" w:rsidRDefault="002330C0" w:rsidP="00926FDC">
            <w:pPr>
              <w:jc w:val="center"/>
              <w:rPr>
                <w:rFonts w:ascii="Times New Roman" w:hAnsi="Times New Roman" w:cs="Times New Roman"/>
              </w:rPr>
            </w:pPr>
            <w:r w:rsidRPr="00310B3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C7104CE" w14:textId="39B5D84F" w:rsidR="002330C0" w:rsidRPr="00310B30" w:rsidRDefault="002330C0" w:rsidP="00926FDC">
            <w:pPr>
              <w:rPr>
                <w:rFonts w:ascii="Times New Roman" w:hAnsi="Times New Roman" w:cs="Times New Roman"/>
              </w:rPr>
            </w:pPr>
            <w:r w:rsidRPr="00EF1E4D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0" w:type="auto"/>
            <w:vAlign w:val="center"/>
          </w:tcPr>
          <w:p w14:paraId="66D21392" w14:textId="1852BBAA" w:rsidR="002330C0" w:rsidRPr="00310B30" w:rsidRDefault="006933EA" w:rsidP="009C7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F2AF300" w14:textId="77777777" w:rsidR="00D010FE" w:rsidRPr="00310B30" w:rsidRDefault="00D010FE">
      <w:pPr>
        <w:rPr>
          <w:rFonts w:ascii="Times New Roman" w:hAnsi="Times New Roman" w:cs="Times New Roman"/>
        </w:rPr>
      </w:pPr>
    </w:p>
    <w:sectPr w:rsidR="00D010FE" w:rsidRPr="00310B30" w:rsidSect="008B75C7">
      <w:footerReference w:type="even" r:id="rId6"/>
      <w:footerReference w:type="default" r:id="rId7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175E2" w14:textId="77777777" w:rsidR="009A2D50" w:rsidRDefault="009A2D50" w:rsidP="006B1632">
      <w:r>
        <w:separator/>
      </w:r>
    </w:p>
  </w:endnote>
  <w:endnote w:type="continuationSeparator" w:id="0">
    <w:p w14:paraId="3EE1A05E" w14:textId="77777777" w:rsidR="009A2D50" w:rsidRDefault="009A2D50" w:rsidP="006B1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63955945"/>
      <w:docPartObj>
        <w:docPartGallery w:val="Page Numbers (Bottom of Page)"/>
        <w:docPartUnique/>
      </w:docPartObj>
    </w:sdtPr>
    <w:sdtContent>
      <w:p w14:paraId="4670E9BA" w14:textId="06F84916" w:rsidR="006B1632" w:rsidRDefault="006B1632" w:rsidP="00D72B8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771DE7B" w14:textId="77777777" w:rsidR="006B1632" w:rsidRDefault="006B163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014296297"/>
      <w:docPartObj>
        <w:docPartGallery w:val="Page Numbers (Bottom of Page)"/>
        <w:docPartUnique/>
      </w:docPartObj>
    </w:sdtPr>
    <w:sdtContent>
      <w:p w14:paraId="7684B4D6" w14:textId="7B46C11D" w:rsidR="006B1632" w:rsidRDefault="006B1632" w:rsidP="00D72B8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06179A6" w14:textId="77777777" w:rsidR="006B1632" w:rsidRDefault="006B16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FE9BE" w14:textId="77777777" w:rsidR="009A2D50" w:rsidRDefault="009A2D50" w:rsidP="006B1632">
      <w:r>
        <w:separator/>
      </w:r>
    </w:p>
  </w:footnote>
  <w:footnote w:type="continuationSeparator" w:id="0">
    <w:p w14:paraId="188EEA04" w14:textId="77777777" w:rsidR="009A2D50" w:rsidRDefault="009A2D50" w:rsidP="006B1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46"/>
    <w:rsid w:val="0000060F"/>
    <w:rsid w:val="00004AAE"/>
    <w:rsid w:val="00007417"/>
    <w:rsid w:val="000074BA"/>
    <w:rsid w:val="00013D08"/>
    <w:rsid w:val="00021BCD"/>
    <w:rsid w:val="00025AA7"/>
    <w:rsid w:val="0003190F"/>
    <w:rsid w:val="000328CD"/>
    <w:rsid w:val="00032ED2"/>
    <w:rsid w:val="00036030"/>
    <w:rsid w:val="00036723"/>
    <w:rsid w:val="00045C3B"/>
    <w:rsid w:val="00053D2A"/>
    <w:rsid w:val="0006546E"/>
    <w:rsid w:val="00071296"/>
    <w:rsid w:val="00074D38"/>
    <w:rsid w:val="000776F6"/>
    <w:rsid w:val="00077D47"/>
    <w:rsid w:val="00087F48"/>
    <w:rsid w:val="000957EC"/>
    <w:rsid w:val="000B084E"/>
    <w:rsid w:val="000B37B9"/>
    <w:rsid w:val="000C5079"/>
    <w:rsid w:val="000C59A3"/>
    <w:rsid w:val="000D2945"/>
    <w:rsid w:val="000D3F29"/>
    <w:rsid w:val="000D41B6"/>
    <w:rsid w:val="000F21F2"/>
    <w:rsid w:val="000F4F7F"/>
    <w:rsid w:val="000F7D03"/>
    <w:rsid w:val="0010255C"/>
    <w:rsid w:val="001104F3"/>
    <w:rsid w:val="00111A57"/>
    <w:rsid w:val="00112AA1"/>
    <w:rsid w:val="001371ED"/>
    <w:rsid w:val="00144BDB"/>
    <w:rsid w:val="00153886"/>
    <w:rsid w:val="00157DE7"/>
    <w:rsid w:val="00157E7E"/>
    <w:rsid w:val="00166AE4"/>
    <w:rsid w:val="00173C81"/>
    <w:rsid w:val="00176FC1"/>
    <w:rsid w:val="00177544"/>
    <w:rsid w:val="00177BE8"/>
    <w:rsid w:val="00184689"/>
    <w:rsid w:val="00194AE7"/>
    <w:rsid w:val="001A57F9"/>
    <w:rsid w:val="001B0F17"/>
    <w:rsid w:val="001B18DD"/>
    <w:rsid w:val="001C1978"/>
    <w:rsid w:val="001C5F4E"/>
    <w:rsid w:val="001C65DA"/>
    <w:rsid w:val="001E6FEB"/>
    <w:rsid w:val="001F4F53"/>
    <w:rsid w:val="002013CB"/>
    <w:rsid w:val="0020596F"/>
    <w:rsid w:val="00206DE2"/>
    <w:rsid w:val="00213364"/>
    <w:rsid w:val="00225342"/>
    <w:rsid w:val="00227BB5"/>
    <w:rsid w:val="00230F69"/>
    <w:rsid w:val="002330C0"/>
    <w:rsid w:val="002347D5"/>
    <w:rsid w:val="002351F3"/>
    <w:rsid w:val="00237757"/>
    <w:rsid w:val="002426FA"/>
    <w:rsid w:val="00251899"/>
    <w:rsid w:val="00252687"/>
    <w:rsid w:val="002532F4"/>
    <w:rsid w:val="002575A3"/>
    <w:rsid w:val="00257CB8"/>
    <w:rsid w:val="00257D35"/>
    <w:rsid w:val="002713D0"/>
    <w:rsid w:val="0027194A"/>
    <w:rsid w:val="00271D52"/>
    <w:rsid w:val="00274325"/>
    <w:rsid w:val="00274B2D"/>
    <w:rsid w:val="00277045"/>
    <w:rsid w:val="0028189B"/>
    <w:rsid w:val="00281C92"/>
    <w:rsid w:val="00281F85"/>
    <w:rsid w:val="00287140"/>
    <w:rsid w:val="002901E3"/>
    <w:rsid w:val="00290AD9"/>
    <w:rsid w:val="00297289"/>
    <w:rsid w:val="002A094A"/>
    <w:rsid w:val="002A189E"/>
    <w:rsid w:val="002A582C"/>
    <w:rsid w:val="002A5996"/>
    <w:rsid w:val="002A5E0E"/>
    <w:rsid w:val="002B2CF6"/>
    <w:rsid w:val="002B5263"/>
    <w:rsid w:val="002B5779"/>
    <w:rsid w:val="002B6141"/>
    <w:rsid w:val="002B7D52"/>
    <w:rsid w:val="002B7D62"/>
    <w:rsid w:val="002C01A7"/>
    <w:rsid w:val="002C0D22"/>
    <w:rsid w:val="002D59CA"/>
    <w:rsid w:val="002D6997"/>
    <w:rsid w:val="002E2D6C"/>
    <w:rsid w:val="002E6BE4"/>
    <w:rsid w:val="002E7BEA"/>
    <w:rsid w:val="002F1608"/>
    <w:rsid w:val="002F626A"/>
    <w:rsid w:val="002F6591"/>
    <w:rsid w:val="003022E2"/>
    <w:rsid w:val="0030766B"/>
    <w:rsid w:val="003100FA"/>
    <w:rsid w:val="0031056B"/>
    <w:rsid w:val="00310B30"/>
    <w:rsid w:val="00313BED"/>
    <w:rsid w:val="00316921"/>
    <w:rsid w:val="00317D91"/>
    <w:rsid w:val="00322662"/>
    <w:rsid w:val="00323A22"/>
    <w:rsid w:val="00344358"/>
    <w:rsid w:val="0034491D"/>
    <w:rsid w:val="00344AF7"/>
    <w:rsid w:val="00346B9F"/>
    <w:rsid w:val="00352E94"/>
    <w:rsid w:val="00353A44"/>
    <w:rsid w:val="00353FFC"/>
    <w:rsid w:val="00365598"/>
    <w:rsid w:val="00375AB5"/>
    <w:rsid w:val="00376DA8"/>
    <w:rsid w:val="00381105"/>
    <w:rsid w:val="00382987"/>
    <w:rsid w:val="003A3348"/>
    <w:rsid w:val="003A61A3"/>
    <w:rsid w:val="003C287D"/>
    <w:rsid w:val="003C4BAD"/>
    <w:rsid w:val="003D0BE6"/>
    <w:rsid w:val="003D68FD"/>
    <w:rsid w:val="003F3C77"/>
    <w:rsid w:val="003F4528"/>
    <w:rsid w:val="004077B7"/>
    <w:rsid w:val="00411B1B"/>
    <w:rsid w:val="004122B2"/>
    <w:rsid w:val="00412CA3"/>
    <w:rsid w:val="004211A1"/>
    <w:rsid w:val="004247C9"/>
    <w:rsid w:val="0042726E"/>
    <w:rsid w:val="00430AB0"/>
    <w:rsid w:val="00430DEA"/>
    <w:rsid w:val="004346AA"/>
    <w:rsid w:val="00437211"/>
    <w:rsid w:val="0044336A"/>
    <w:rsid w:val="00454065"/>
    <w:rsid w:val="00457116"/>
    <w:rsid w:val="00460667"/>
    <w:rsid w:val="00463C1F"/>
    <w:rsid w:val="004643EA"/>
    <w:rsid w:val="00473ED5"/>
    <w:rsid w:val="00477479"/>
    <w:rsid w:val="00477F82"/>
    <w:rsid w:val="004833DE"/>
    <w:rsid w:val="00486638"/>
    <w:rsid w:val="00493A79"/>
    <w:rsid w:val="004970D1"/>
    <w:rsid w:val="004A40F9"/>
    <w:rsid w:val="004A7869"/>
    <w:rsid w:val="004B315B"/>
    <w:rsid w:val="004C27BD"/>
    <w:rsid w:val="004C2CE4"/>
    <w:rsid w:val="004D2CF6"/>
    <w:rsid w:val="004E006A"/>
    <w:rsid w:val="004E047D"/>
    <w:rsid w:val="004E2777"/>
    <w:rsid w:val="004E6FDE"/>
    <w:rsid w:val="004F121D"/>
    <w:rsid w:val="00500265"/>
    <w:rsid w:val="00500913"/>
    <w:rsid w:val="005030F0"/>
    <w:rsid w:val="00513CD0"/>
    <w:rsid w:val="00515702"/>
    <w:rsid w:val="00536C14"/>
    <w:rsid w:val="00540DE4"/>
    <w:rsid w:val="00547707"/>
    <w:rsid w:val="00550D98"/>
    <w:rsid w:val="00550E30"/>
    <w:rsid w:val="005524AD"/>
    <w:rsid w:val="00557A89"/>
    <w:rsid w:val="005612B1"/>
    <w:rsid w:val="00564765"/>
    <w:rsid w:val="005674B0"/>
    <w:rsid w:val="00583FE2"/>
    <w:rsid w:val="00591E59"/>
    <w:rsid w:val="00593931"/>
    <w:rsid w:val="00596CA5"/>
    <w:rsid w:val="005A0046"/>
    <w:rsid w:val="005A55DC"/>
    <w:rsid w:val="005A7B09"/>
    <w:rsid w:val="005B043E"/>
    <w:rsid w:val="005B3496"/>
    <w:rsid w:val="005B3C02"/>
    <w:rsid w:val="005C7B40"/>
    <w:rsid w:val="005D7AAB"/>
    <w:rsid w:val="005E401A"/>
    <w:rsid w:val="005E76F0"/>
    <w:rsid w:val="005F17C8"/>
    <w:rsid w:val="005F24A8"/>
    <w:rsid w:val="005F384E"/>
    <w:rsid w:val="005F78F5"/>
    <w:rsid w:val="0060340D"/>
    <w:rsid w:val="00603F4B"/>
    <w:rsid w:val="006114AB"/>
    <w:rsid w:val="00617832"/>
    <w:rsid w:val="00622875"/>
    <w:rsid w:val="00622A40"/>
    <w:rsid w:val="006245C6"/>
    <w:rsid w:val="0062596F"/>
    <w:rsid w:val="006314E5"/>
    <w:rsid w:val="00631B69"/>
    <w:rsid w:val="006353D7"/>
    <w:rsid w:val="00635652"/>
    <w:rsid w:val="006454F8"/>
    <w:rsid w:val="006464A6"/>
    <w:rsid w:val="0065313C"/>
    <w:rsid w:val="006573EE"/>
    <w:rsid w:val="00664E5C"/>
    <w:rsid w:val="00671147"/>
    <w:rsid w:val="0067471C"/>
    <w:rsid w:val="006770E1"/>
    <w:rsid w:val="00677B68"/>
    <w:rsid w:val="00680B2B"/>
    <w:rsid w:val="00685998"/>
    <w:rsid w:val="006933EA"/>
    <w:rsid w:val="006B0402"/>
    <w:rsid w:val="006B1632"/>
    <w:rsid w:val="006B3D2A"/>
    <w:rsid w:val="006B3FE8"/>
    <w:rsid w:val="006B4B0E"/>
    <w:rsid w:val="006B5C0F"/>
    <w:rsid w:val="006D7D40"/>
    <w:rsid w:val="006E3AD6"/>
    <w:rsid w:val="006E5226"/>
    <w:rsid w:val="006E77F9"/>
    <w:rsid w:val="007171EE"/>
    <w:rsid w:val="0072677C"/>
    <w:rsid w:val="00727CFA"/>
    <w:rsid w:val="00735A23"/>
    <w:rsid w:val="00735D0D"/>
    <w:rsid w:val="00756FF0"/>
    <w:rsid w:val="00763F9F"/>
    <w:rsid w:val="00770965"/>
    <w:rsid w:val="00773DB7"/>
    <w:rsid w:val="00785172"/>
    <w:rsid w:val="00791659"/>
    <w:rsid w:val="007930AB"/>
    <w:rsid w:val="00794C79"/>
    <w:rsid w:val="007969F0"/>
    <w:rsid w:val="007A52AD"/>
    <w:rsid w:val="007B5831"/>
    <w:rsid w:val="007D4498"/>
    <w:rsid w:val="007D51F7"/>
    <w:rsid w:val="007E2B46"/>
    <w:rsid w:val="007F0F16"/>
    <w:rsid w:val="007F1B1C"/>
    <w:rsid w:val="008041F1"/>
    <w:rsid w:val="00807CCE"/>
    <w:rsid w:val="008111C5"/>
    <w:rsid w:val="00812025"/>
    <w:rsid w:val="00820FFC"/>
    <w:rsid w:val="00821A6D"/>
    <w:rsid w:val="00822C4A"/>
    <w:rsid w:val="0082534F"/>
    <w:rsid w:val="00832036"/>
    <w:rsid w:val="00836FB6"/>
    <w:rsid w:val="00842D2E"/>
    <w:rsid w:val="008500C6"/>
    <w:rsid w:val="00851032"/>
    <w:rsid w:val="0085195D"/>
    <w:rsid w:val="0085540F"/>
    <w:rsid w:val="00856180"/>
    <w:rsid w:val="008607DA"/>
    <w:rsid w:val="00867DEC"/>
    <w:rsid w:val="00874C9A"/>
    <w:rsid w:val="008812AF"/>
    <w:rsid w:val="00881F9E"/>
    <w:rsid w:val="008918B6"/>
    <w:rsid w:val="008947BB"/>
    <w:rsid w:val="00896622"/>
    <w:rsid w:val="0089786F"/>
    <w:rsid w:val="008A312A"/>
    <w:rsid w:val="008B75C7"/>
    <w:rsid w:val="008C596D"/>
    <w:rsid w:val="008C67EB"/>
    <w:rsid w:val="008D40B5"/>
    <w:rsid w:val="008E3C45"/>
    <w:rsid w:val="008E57C9"/>
    <w:rsid w:val="008F3B77"/>
    <w:rsid w:val="008F59A2"/>
    <w:rsid w:val="008F6655"/>
    <w:rsid w:val="009020BE"/>
    <w:rsid w:val="00902FC0"/>
    <w:rsid w:val="00907C52"/>
    <w:rsid w:val="00910FBE"/>
    <w:rsid w:val="00915C99"/>
    <w:rsid w:val="009172B6"/>
    <w:rsid w:val="00920369"/>
    <w:rsid w:val="00922F35"/>
    <w:rsid w:val="00926FDC"/>
    <w:rsid w:val="00927623"/>
    <w:rsid w:val="0093112B"/>
    <w:rsid w:val="00931C0F"/>
    <w:rsid w:val="009360D4"/>
    <w:rsid w:val="00945124"/>
    <w:rsid w:val="00945D16"/>
    <w:rsid w:val="0094762D"/>
    <w:rsid w:val="00954F94"/>
    <w:rsid w:val="00956636"/>
    <w:rsid w:val="00964AB1"/>
    <w:rsid w:val="00964CDA"/>
    <w:rsid w:val="00967D1C"/>
    <w:rsid w:val="00970A99"/>
    <w:rsid w:val="0097511D"/>
    <w:rsid w:val="00982DBE"/>
    <w:rsid w:val="00991EAB"/>
    <w:rsid w:val="00992016"/>
    <w:rsid w:val="00993FFE"/>
    <w:rsid w:val="009A1038"/>
    <w:rsid w:val="009A2D50"/>
    <w:rsid w:val="009A4757"/>
    <w:rsid w:val="009B4118"/>
    <w:rsid w:val="009B5083"/>
    <w:rsid w:val="009B5F77"/>
    <w:rsid w:val="009C00F6"/>
    <w:rsid w:val="009C0FE9"/>
    <w:rsid w:val="009C7C64"/>
    <w:rsid w:val="009C7F3A"/>
    <w:rsid w:val="009D0B6B"/>
    <w:rsid w:val="009D1B88"/>
    <w:rsid w:val="009E2C9A"/>
    <w:rsid w:val="009E3753"/>
    <w:rsid w:val="009E6048"/>
    <w:rsid w:val="009F0DD4"/>
    <w:rsid w:val="009F1090"/>
    <w:rsid w:val="009F607B"/>
    <w:rsid w:val="00A039CE"/>
    <w:rsid w:val="00A14B58"/>
    <w:rsid w:val="00A23603"/>
    <w:rsid w:val="00A25E64"/>
    <w:rsid w:val="00A27C05"/>
    <w:rsid w:val="00A27F08"/>
    <w:rsid w:val="00A40ADB"/>
    <w:rsid w:val="00A50B71"/>
    <w:rsid w:val="00A52F12"/>
    <w:rsid w:val="00A52FC4"/>
    <w:rsid w:val="00A54BA3"/>
    <w:rsid w:val="00A54C31"/>
    <w:rsid w:val="00A55173"/>
    <w:rsid w:val="00A62596"/>
    <w:rsid w:val="00A85AD1"/>
    <w:rsid w:val="00A872DC"/>
    <w:rsid w:val="00A94DE3"/>
    <w:rsid w:val="00A979D5"/>
    <w:rsid w:val="00AB2678"/>
    <w:rsid w:val="00AB396E"/>
    <w:rsid w:val="00AB40E9"/>
    <w:rsid w:val="00AB53D3"/>
    <w:rsid w:val="00AC665E"/>
    <w:rsid w:val="00AD0CE2"/>
    <w:rsid w:val="00AD1265"/>
    <w:rsid w:val="00AD506E"/>
    <w:rsid w:val="00AE13D1"/>
    <w:rsid w:val="00AE6A9A"/>
    <w:rsid w:val="00AF0610"/>
    <w:rsid w:val="00AF1AE6"/>
    <w:rsid w:val="00AF3BED"/>
    <w:rsid w:val="00AF402C"/>
    <w:rsid w:val="00AF4EF5"/>
    <w:rsid w:val="00AF6022"/>
    <w:rsid w:val="00B0733C"/>
    <w:rsid w:val="00B124CA"/>
    <w:rsid w:val="00B13027"/>
    <w:rsid w:val="00B16BAD"/>
    <w:rsid w:val="00B237F0"/>
    <w:rsid w:val="00B267AE"/>
    <w:rsid w:val="00B30A40"/>
    <w:rsid w:val="00B33138"/>
    <w:rsid w:val="00B44755"/>
    <w:rsid w:val="00B54093"/>
    <w:rsid w:val="00B62331"/>
    <w:rsid w:val="00B72C60"/>
    <w:rsid w:val="00B82628"/>
    <w:rsid w:val="00B8264E"/>
    <w:rsid w:val="00B925D0"/>
    <w:rsid w:val="00B92613"/>
    <w:rsid w:val="00B95D4C"/>
    <w:rsid w:val="00BA0F27"/>
    <w:rsid w:val="00BA4615"/>
    <w:rsid w:val="00BB6799"/>
    <w:rsid w:val="00BB7B02"/>
    <w:rsid w:val="00BC34D0"/>
    <w:rsid w:val="00BD7937"/>
    <w:rsid w:val="00BE2135"/>
    <w:rsid w:val="00BE2924"/>
    <w:rsid w:val="00BF2C11"/>
    <w:rsid w:val="00BF71B4"/>
    <w:rsid w:val="00C012DB"/>
    <w:rsid w:val="00C061EC"/>
    <w:rsid w:val="00C06308"/>
    <w:rsid w:val="00C12F47"/>
    <w:rsid w:val="00C13737"/>
    <w:rsid w:val="00C13A8A"/>
    <w:rsid w:val="00C177FA"/>
    <w:rsid w:val="00C40AE5"/>
    <w:rsid w:val="00C42B01"/>
    <w:rsid w:val="00C45D00"/>
    <w:rsid w:val="00C50F11"/>
    <w:rsid w:val="00C53DAC"/>
    <w:rsid w:val="00C635B2"/>
    <w:rsid w:val="00C67504"/>
    <w:rsid w:val="00C71211"/>
    <w:rsid w:val="00C716BD"/>
    <w:rsid w:val="00C71709"/>
    <w:rsid w:val="00C771D2"/>
    <w:rsid w:val="00C77AAA"/>
    <w:rsid w:val="00C91209"/>
    <w:rsid w:val="00C9178D"/>
    <w:rsid w:val="00C93A26"/>
    <w:rsid w:val="00C9770B"/>
    <w:rsid w:val="00CA1473"/>
    <w:rsid w:val="00CA3495"/>
    <w:rsid w:val="00CB2F9A"/>
    <w:rsid w:val="00CB5AE2"/>
    <w:rsid w:val="00CB5B0B"/>
    <w:rsid w:val="00CC539E"/>
    <w:rsid w:val="00CC5AFC"/>
    <w:rsid w:val="00CC6838"/>
    <w:rsid w:val="00CD1143"/>
    <w:rsid w:val="00CD3FEC"/>
    <w:rsid w:val="00CD6536"/>
    <w:rsid w:val="00CE02D6"/>
    <w:rsid w:val="00CE6873"/>
    <w:rsid w:val="00CF08EE"/>
    <w:rsid w:val="00CF41DD"/>
    <w:rsid w:val="00CF6F2F"/>
    <w:rsid w:val="00CF7505"/>
    <w:rsid w:val="00D010FE"/>
    <w:rsid w:val="00D0621E"/>
    <w:rsid w:val="00D13A02"/>
    <w:rsid w:val="00D24054"/>
    <w:rsid w:val="00D2480E"/>
    <w:rsid w:val="00D26601"/>
    <w:rsid w:val="00D31CB5"/>
    <w:rsid w:val="00D34495"/>
    <w:rsid w:val="00D43ED7"/>
    <w:rsid w:val="00D446F4"/>
    <w:rsid w:val="00D46414"/>
    <w:rsid w:val="00D55DE1"/>
    <w:rsid w:val="00D56CD5"/>
    <w:rsid w:val="00D56E72"/>
    <w:rsid w:val="00D61D9E"/>
    <w:rsid w:val="00D65776"/>
    <w:rsid w:val="00D77F1E"/>
    <w:rsid w:val="00D82267"/>
    <w:rsid w:val="00D915F3"/>
    <w:rsid w:val="00D97C18"/>
    <w:rsid w:val="00DA766B"/>
    <w:rsid w:val="00DB6AF3"/>
    <w:rsid w:val="00DD2AE5"/>
    <w:rsid w:val="00DD47A8"/>
    <w:rsid w:val="00DD71DF"/>
    <w:rsid w:val="00DE0234"/>
    <w:rsid w:val="00DE6774"/>
    <w:rsid w:val="00DF45FE"/>
    <w:rsid w:val="00DF7953"/>
    <w:rsid w:val="00E0752E"/>
    <w:rsid w:val="00E17608"/>
    <w:rsid w:val="00E215CA"/>
    <w:rsid w:val="00E21FFF"/>
    <w:rsid w:val="00E24569"/>
    <w:rsid w:val="00E24EBA"/>
    <w:rsid w:val="00E25E1C"/>
    <w:rsid w:val="00E25F14"/>
    <w:rsid w:val="00E323B9"/>
    <w:rsid w:val="00E41656"/>
    <w:rsid w:val="00E52CC8"/>
    <w:rsid w:val="00E54294"/>
    <w:rsid w:val="00E602CA"/>
    <w:rsid w:val="00E638C3"/>
    <w:rsid w:val="00E73A70"/>
    <w:rsid w:val="00E745D2"/>
    <w:rsid w:val="00E7490E"/>
    <w:rsid w:val="00E749A7"/>
    <w:rsid w:val="00E75270"/>
    <w:rsid w:val="00E82AD4"/>
    <w:rsid w:val="00E85B59"/>
    <w:rsid w:val="00E9177B"/>
    <w:rsid w:val="00E91E06"/>
    <w:rsid w:val="00E9332A"/>
    <w:rsid w:val="00E969DC"/>
    <w:rsid w:val="00E96BD6"/>
    <w:rsid w:val="00EA7482"/>
    <w:rsid w:val="00EB0980"/>
    <w:rsid w:val="00EB0A46"/>
    <w:rsid w:val="00EB4BD6"/>
    <w:rsid w:val="00EC5B5F"/>
    <w:rsid w:val="00ED4614"/>
    <w:rsid w:val="00ED6B0D"/>
    <w:rsid w:val="00EE249E"/>
    <w:rsid w:val="00EE3D99"/>
    <w:rsid w:val="00EE57D7"/>
    <w:rsid w:val="00EF1E4D"/>
    <w:rsid w:val="00EF6254"/>
    <w:rsid w:val="00EF7255"/>
    <w:rsid w:val="00F0200D"/>
    <w:rsid w:val="00F045E1"/>
    <w:rsid w:val="00F21DF8"/>
    <w:rsid w:val="00F24DE3"/>
    <w:rsid w:val="00F300BA"/>
    <w:rsid w:val="00F35411"/>
    <w:rsid w:val="00F410DE"/>
    <w:rsid w:val="00F45C77"/>
    <w:rsid w:val="00F50079"/>
    <w:rsid w:val="00F50FEE"/>
    <w:rsid w:val="00F51AFF"/>
    <w:rsid w:val="00F5242D"/>
    <w:rsid w:val="00F5281C"/>
    <w:rsid w:val="00F52FDD"/>
    <w:rsid w:val="00F5419D"/>
    <w:rsid w:val="00F55878"/>
    <w:rsid w:val="00F56F33"/>
    <w:rsid w:val="00F670FE"/>
    <w:rsid w:val="00F67225"/>
    <w:rsid w:val="00F73498"/>
    <w:rsid w:val="00F772FC"/>
    <w:rsid w:val="00F82CD9"/>
    <w:rsid w:val="00F9221B"/>
    <w:rsid w:val="00F962B9"/>
    <w:rsid w:val="00FA0494"/>
    <w:rsid w:val="00FA51DE"/>
    <w:rsid w:val="00FB4C32"/>
    <w:rsid w:val="00FB4F2D"/>
    <w:rsid w:val="00FC44A1"/>
    <w:rsid w:val="00FF3E58"/>
    <w:rsid w:val="00FF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109F"/>
  <w15:chartTrackingRefBased/>
  <w15:docId w15:val="{66BA9F01-01D0-5C4A-8251-2A985948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2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2330C0"/>
  </w:style>
  <w:style w:type="character" w:styleId="a4">
    <w:name w:val="Strong"/>
    <w:basedOn w:val="a0"/>
    <w:uiPriority w:val="22"/>
    <w:qFormat/>
    <w:rsid w:val="00297289"/>
    <w:rPr>
      <w:b/>
      <w:bCs/>
    </w:rPr>
  </w:style>
  <w:style w:type="paragraph" w:styleId="a5">
    <w:name w:val="footer"/>
    <w:basedOn w:val="a"/>
    <w:link w:val="a6"/>
    <w:uiPriority w:val="99"/>
    <w:unhideWhenUsed/>
    <w:rsid w:val="006B1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63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B1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ian</dc:creator>
  <cp:keywords/>
  <dc:description/>
  <cp:lastModifiedBy>Guoqing Li</cp:lastModifiedBy>
  <cp:revision>78</cp:revision>
  <dcterms:created xsi:type="dcterms:W3CDTF">2022-04-12T01:43:00Z</dcterms:created>
  <dcterms:modified xsi:type="dcterms:W3CDTF">2022-09-09T01:02:00Z</dcterms:modified>
</cp:coreProperties>
</file>